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32C7A6" w14:textId="77777777" w:rsidR="008C5046" w:rsidRPr="003E75DE" w:rsidRDefault="00A741AD" w:rsidP="008C5046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3E75DE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Electronic Supplementary Information</w:t>
      </w:r>
    </w:p>
    <w:p w14:paraId="2E2217F4" w14:textId="77777777" w:rsidR="008C5046" w:rsidRPr="003E75DE" w:rsidRDefault="00A741AD" w:rsidP="003E75DE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3E75DE"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f</w:t>
      </w:r>
      <w:r w:rsidRPr="003E75DE">
        <w:rPr>
          <w:rFonts w:ascii="Times New Roman" w:hAnsi="Times New Roman" w:cs="Times New Roman"/>
          <w:color w:val="000000" w:themeColor="text1"/>
          <w:sz w:val="28"/>
          <w:szCs w:val="28"/>
        </w:rPr>
        <w:t>or</w:t>
      </w:r>
    </w:p>
    <w:p w14:paraId="6CFDADA6" w14:textId="77777777" w:rsidR="004D13AB" w:rsidRDefault="00A741AD" w:rsidP="004D13AB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1A35A2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etermination of Seebeck coefficient originating from phonon-drag effect using Si single crystals at different carrier densities</w:t>
      </w:r>
    </w:p>
    <w:p w14:paraId="5AFBBA7B" w14:textId="77777777" w:rsidR="001A35A2" w:rsidRPr="00863215" w:rsidRDefault="001A35A2" w:rsidP="004D13AB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062DE039" w14:textId="77777777" w:rsidR="00BB43DF" w:rsidRPr="00BB43DF" w:rsidRDefault="00A741AD" w:rsidP="00BB43DF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</w:pPr>
      <w:bookmarkStart w:id="0" w:name="_Hlk521772238"/>
      <w:bookmarkStart w:id="1" w:name="_Hlk26979320"/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sataka Hase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Daiki Tanisawa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2" w:name="_Hlk521772300"/>
      <w:bookmarkEnd w:id="0"/>
      <w:r w:rsidR="007654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aito Kohashi</w:t>
      </w:r>
      <w:r w:rsidR="007654B8"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</w:t>
      </w:r>
      <w:r w:rsidR="007654B8"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</w:t>
      </w:r>
      <w:r w:rsidR="007654B8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aichi Kamemura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proofErr w:type="spellStart"/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hugo</w:t>
      </w:r>
      <w:proofErr w:type="spellEnd"/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Miyake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2</w:t>
      </w:r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, </w:t>
      </w:r>
      <w:bookmarkStart w:id="3" w:name="_Hlk26979772"/>
      <w:bookmarkEnd w:id="1"/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Masayuki Takashiri</w:t>
      </w:r>
      <w:bookmarkEnd w:id="3"/>
      <w:r w:rsidRPr="00BB43DF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1,a)</w:t>
      </w:r>
    </w:p>
    <w:p w14:paraId="28FF8E86" w14:textId="77777777" w:rsidR="00BB43DF" w:rsidRPr="00BB43DF" w:rsidRDefault="00BB43DF" w:rsidP="00BB43DF">
      <w:pPr>
        <w:spacing w:line="480" w:lineRule="auto"/>
        <w:rPr>
          <w:rFonts w:ascii="Times New Roman" w:hAnsi="Times New Roman" w:cs="Times New Roman"/>
          <w:bCs/>
          <w:color w:val="BFBFBF" w:themeColor="background1" w:themeShade="BF"/>
          <w:sz w:val="24"/>
          <w:szCs w:val="24"/>
          <w:vertAlign w:val="superscript"/>
        </w:rPr>
      </w:pPr>
    </w:p>
    <w:p w14:paraId="6F0B7DC6" w14:textId="77777777" w:rsidR="00BB43DF" w:rsidRPr="00BB43DF" w:rsidRDefault="00A741AD" w:rsidP="00BB43DF">
      <w:pPr>
        <w:spacing w:line="480" w:lineRule="auto"/>
        <w:rPr>
          <w:rFonts w:ascii="Times New Roman" w:eastAsia="ＭＳ Ｐゴシック" w:hAnsi="Times New Roman" w:cs="Times New Roman"/>
          <w:bCs/>
          <w:i/>
          <w:color w:val="000000" w:themeColor="text1"/>
          <w:szCs w:val="21"/>
        </w:rPr>
      </w:pPr>
      <w:r w:rsidRPr="00BB43DF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bookmarkStart w:id="4" w:name="_Hlk26979788"/>
      <w:r w:rsidRPr="00BB43DF">
        <w:rPr>
          <w:rFonts w:ascii="Times New Roman" w:hAnsi="Times New Roman" w:cs="Times New Roman"/>
          <w:bCs/>
          <w:i/>
          <w:color w:val="000000" w:themeColor="text1"/>
          <w:szCs w:val="21"/>
        </w:rPr>
        <w:t>Department of Materials Science</w:t>
      </w:r>
      <w:r w:rsidRPr="00BB43DF">
        <w:rPr>
          <w:rFonts w:ascii="Times New Roman" w:eastAsia="ＭＳ Ｐゴシック" w:hAnsi="Times New Roman" w:cs="Times New Roman"/>
          <w:bCs/>
          <w:i/>
          <w:color w:val="000000" w:themeColor="text1"/>
          <w:szCs w:val="21"/>
        </w:rPr>
        <w:t xml:space="preserve">, Tokai University, 4–1–1 </w:t>
      </w:r>
      <w:proofErr w:type="spellStart"/>
      <w:r w:rsidRPr="00BB43DF">
        <w:rPr>
          <w:rFonts w:ascii="Times New Roman" w:eastAsia="ＭＳ Ｐゴシック" w:hAnsi="Times New Roman" w:cs="Times New Roman"/>
          <w:bCs/>
          <w:i/>
          <w:color w:val="000000" w:themeColor="text1"/>
          <w:szCs w:val="21"/>
        </w:rPr>
        <w:t>Kitakaname</w:t>
      </w:r>
      <w:proofErr w:type="spellEnd"/>
      <w:r w:rsidRPr="00BB43DF">
        <w:rPr>
          <w:rFonts w:ascii="Times New Roman" w:eastAsia="ＭＳ Ｐゴシック" w:hAnsi="Times New Roman" w:cs="Times New Roman"/>
          <w:bCs/>
          <w:i/>
          <w:color w:val="000000" w:themeColor="text1"/>
          <w:szCs w:val="21"/>
        </w:rPr>
        <w:t>, Hiratsuka, Kanagawa 259–1292, Japan</w:t>
      </w:r>
      <w:bookmarkEnd w:id="4"/>
    </w:p>
    <w:bookmarkEnd w:id="2"/>
    <w:p w14:paraId="26E4FFA1" w14:textId="77777777" w:rsidR="00BB43DF" w:rsidRPr="00BB43DF" w:rsidRDefault="00A741AD" w:rsidP="00BB43DF">
      <w:pPr>
        <w:spacing w:line="480" w:lineRule="auto"/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</w:pPr>
      <w:r w:rsidRPr="00BB43DF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2</w:t>
      </w:r>
      <w:r w:rsidRPr="00BB43DF">
        <w:rPr>
          <w:rFonts w:ascii="Times New Roman" w:hAnsi="Times New Roman" w:cs="Times New Roman"/>
          <w:bCs/>
          <w:i/>
          <w:iCs/>
          <w:color w:val="000000" w:themeColor="text1"/>
          <w:szCs w:val="21"/>
        </w:rPr>
        <w:t>Department of Mechanical Engineering, Kobe City College of Technology, Kobe, Hyogo 651–2194, Japan</w:t>
      </w:r>
    </w:p>
    <w:p w14:paraId="3A2F9024" w14:textId="77777777" w:rsidR="00F164EE" w:rsidRPr="00BB43DF" w:rsidRDefault="00F164EE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</w:rPr>
      </w:pPr>
    </w:p>
    <w:p w14:paraId="4DB987F3" w14:textId="77777777" w:rsidR="009520A3" w:rsidRPr="009520A3" w:rsidRDefault="00A741AD" w:rsidP="009520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520A3"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14:paraId="61A14B12" w14:textId="77777777" w:rsidR="003E75DE" w:rsidRPr="009520A3" w:rsidRDefault="00A741AD" w:rsidP="009520A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Masayuki Takashiri</w:t>
      </w:r>
      <w:r w:rsidRPr="009520A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akashiri</w:t>
      </w:r>
      <w:r w:rsidRPr="009520A3">
        <w:rPr>
          <w:rFonts w:ascii="Times New Roman" w:hAnsi="Times New Roman" w:cs="Times New Roman"/>
          <w:color w:val="000000" w:themeColor="text1"/>
          <w:sz w:val="24"/>
          <w:szCs w:val="24"/>
        </w:rPr>
        <w:t>@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okai</w:t>
      </w:r>
      <w:r w:rsidR="000B7750">
        <w:rPr>
          <w:rFonts w:ascii="Times New Roman" w:hAnsi="Times New Roman" w:cs="Times New Roman"/>
          <w:color w:val="000000" w:themeColor="text1"/>
          <w:sz w:val="24"/>
          <w:szCs w:val="24"/>
        </w:rPr>
        <w:t>-u.jp</w:t>
      </w:r>
    </w:p>
    <w:p w14:paraId="03C9CA8F" w14:textId="77777777" w:rsidR="00F164EE" w:rsidRDefault="00F164EE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</w:p>
    <w:p w14:paraId="6F6C7B55" w14:textId="77777777" w:rsidR="00F164EE" w:rsidRDefault="00F164EE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</w:p>
    <w:p w14:paraId="2FC44C3D" w14:textId="77777777" w:rsidR="00F164EE" w:rsidRDefault="00F164EE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</w:p>
    <w:p w14:paraId="18AD8A6B" w14:textId="77777777" w:rsidR="00184D0A" w:rsidRDefault="00A741AD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color w:val="BFBFBF" w:themeColor="background1" w:themeShade="BF"/>
          <w:sz w:val="24"/>
          <w:szCs w:val="24"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C152A78" wp14:editId="230AF245">
                <wp:simplePos x="0" y="0"/>
                <wp:positionH relativeFrom="margin">
                  <wp:align>right</wp:align>
                </wp:positionH>
                <wp:positionV relativeFrom="paragraph">
                  <wp:posOffset>6498379</wp:posOffset>
                </wp:positionV>
                <wp:extent cx="5334000" cy="791307"/>
                <wp:effectExtent l="0" t="0" r="0" b="8890"/>
                <wp:wrapTopAndBottom/>
                <wp:docPr id="71942362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79130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E6FFDA" w14:textId="77777777" w:rsidR="00B93906" w:rsidRPr="007F60E2" w:rsidRDefault="00A741A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re S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1. Load-displacement curves </w:t>
                            </w:r>
                            <w:r w:rsidR="00F067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measured </w:t>
                            </w:r>
                            <w:r w:rsidR="00F06712"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by nanoindentation </w:t>
                            </w:r>
                            <w:r w:rsidR="00F06712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t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fferent carrier concentrations</w:t>
                            </w:r>
                            <w:r w:rsidR="008140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f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81405A"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Si </w:t>
                            </w:r>
                            <w:r w:rsidR="0081405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ingle crystals.</w:t>
                            </w:r>
                            <w:r w:rsidR="0081405A"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a) 1.</w:t>
                            </w:r>
                            <w:r w:rsid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×10</w:t>
                            </w:r>
                            <w:r w:rsidRP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1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(b) 2.</w:t>
                            </w:r>
                            <w:r w:rsid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×10</w:t>
                            </w:r>
                            <w:r w:rsidRP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4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(c) 6.6×10</w:t>
                            </w:r>
                            <w:r w:rsidRP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5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5B44CF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(d) 1.</w:t>
                            </w:r>
                            <w:r w:rsidR="00EA34B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×10</w:t>
                            </w:r>
                            <w:r w:rsidRPr="00CA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7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CA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, (e) </w:t>
                            </w:r>
                            <w:r w:rsidR="00CA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.0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×10</w:t>
                            </w:r>
                            <w:r w:rsidRPr="00CA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8</w:t>
                            </w:r>
                            <w:r w:rsidRPr="00B90B7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CA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="00CA23A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152A7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68.8pt;margin-top:511.7pt;width:420pt;height:62.3pt;z-index:251661312;visibility:visible;mso-wrap-style:square;mso-height-percent:0;mso-wrap-distance-left:9pt;mso-wrap-distance-top:0;mso-wrap-distance-right:9pt;mso-wrap-distance-bottom:0;mso-position-horizontal:righ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" fillcolor="white [3201]" stroked="f" strokeweight=".5pt">
                <v:textbox>
                  <w:txbxContent>
                    <w:p w14:paraId="28E6FFDA" w14:textId="77777777" w:rsidR="00B93906" w:rsidRPr="007F60E2" w:rsidRDefault="00A741AD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re S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1. Load-displacement curves </w:t>
                      </w:r>
                      <w:r w:rsidR="00F067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measured </w:t>
                      </w:r>
                      <w:r w:rsidR="00F06712"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by nanoindentation </w:t>
                      </w:r>
                      <w:r w:rsidR="00F06712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t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fferent carrier concentrations</w:t>
                      </w:r>
                      <w:r w:rsidR="008140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f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81405A"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Si </w:t>
                      </w:r>
                      <w:r w:rsidR="0081405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ingle crystals.</w:t>
                      </w:r>
                      <w:r w:rsidR="0081405A"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a) 1.</w:t>
                      </w:r>
                      <w:r w:rsidR="005B44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×10</w:t>
                      </w:r>
                      <w:r w:rsidRPr="005B44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1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5B44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(b) 2.</w:t>
                      </w:r>
                      <w:r w:rsidR="005B44CF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×10</w:t>
                      </w:r>
                      <w:r w:rsidRPr="005B44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4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5B44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(c) 6.6×10</w:t>
                      </w:r>
                      <w:r w:rsidRPr="005B44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5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5B44CF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(d) 1.</w:t>
                      </w:r>
                      <w:r w:rsidR="00EA34BD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×10</w:t>
                      </w:r>
                      <w:r w:rsidRPr="00CA23A9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7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CA23A9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, (e) </w:t>
                      </w:r>
                      <w:r w:rsidR="00CA23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.0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×10</w:t>
                      </w:r>
                      <w:r w:rsidRPr="00CA23A9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8</w:t>
                      </w:r>
                      <w:r w:rsidRPr="00B90B71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CA23A9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="00CA23A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Times New Roman" w:hAnsi="Times New Roman" w:cs="Times New Roman"/>
          <w:noProof/>
          <w:color w:val="BFBFBF" w:themeColor="background1" w:themeShade="BF"/>
          <w:sz w:val="24"/>
          <w:szCs w:val="24"/>
          <w:lang w:eastAsia="en-US"/>
        </w:rPr>
        <w:drawing>
          <wp:anchor distT="0" distB="0" distL="114300" distR="114300" simplePos="0" relativeHeight="251660288" behindDoc="0" locked="0" layoutInCell="1" allowOverlap="1" wp14:anchorId="75FD0F24" wp14:editId="083ABC43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5392420" cy="6323965"/>
            <wp:effectExtent l="0" t="0" r="0" b="635"/>
            <wp:wrapTopAndBottom/>
            <wp:docPr id="53220709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2207091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2420" cy="63239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4A3DE92" w14:textId="77777777" w:rsidR="00184D0A" w:rsidRDefault="00184D0A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</w:p>
    <w:p w14:paraId="2D9E6D9E" w14:textId="43A40362" w:rsidR="00184D0A" w:rsidRPr="00C73DA1" w:rsidRDefault="00A741AD" w:rsidP="00A866C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605AD8">
        <w:rPr>
          <w:rFonts w:ascii="Times New Roman" w:hAnsi="Times New Roman" w:cs="Times New Roman"/>
          <w:noProof/>
          <w:color w:val="BFBFBF" w:themeColor="background1" w:themeShade="BF"/>
          <w:sz w:val="24"/>
          <w:szCs w:val="24"/>
          <w:lang w:eastAsia="en-US"/>
        </w:rPr>
        <w:lastRenderedPageBreak/>
        <w:drawing>
          <wp:anchor distT="0" distB="0" distL="114300" distR="114300" simplePos="0" relativeHeight="251663360" behindDoc="0" locked="0" layoutInCell="1" allowOverlap="1" wp14:anchorId="50550445" wp14:editId="6891B22A">
            <wp:simplePos x="0" y="0"/>
            <wp:positionH relativeFrom="margin">
              <wp:align>right</wp:align>
            </wp:positionH>
            <wp:positionV relativeFrom="paragraph">
              <wp:posOffset>1905</wp:posOffset>
            </wp:positionV>
            <wp:extent cx="5398770" cy="2049780"/>
            <wp:effectExtent l="0" t="0" r="0" b="7620"/>
            <wp:wrapTopAndBottom/>
            <wp:docPr id="126614817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6148171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049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059E4" w:rsidRPr="00605AD8">
        <w:rPr>
          <w:rFonts w:ascii="Times New Roman" w:hAnsi="Times New Roman" w:cs="Times New Roman"/>
          <w:noProof/>
          <w:color w:val="BFBFBF" w:themeColor="background1" w:themeShade="BF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386CF310" wp14:editId="46B585AD">
                <wp:simplePos x="0" y="0"/>
                <wp:positionH relativeFrom="margin">
                  <wp:align>left</wp:align>
                </wp:positionH>
                <wp:positionV relativeFrom="paragraph">
                  <wp:posOffset>2132965</wp:posOffset>
                </wp:positionV>
                <wp:extent cx="5334000" cy="552450"/>
                <wp:effectExtent l="0" t="0" r="0" b="0"/>
                <wp:wrapTopAndBottom/>
                <wp:docPr id="1447726023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552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102E077" w14:textId="77777777" w:rsidR="00C059E4" w:rsidRPr="007F60E2" w:rsidRDefault="00A741AD" w:rsidP="00C059E4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igure S2. Variation of</w:t>
                            </w:r>
                            <w:r w:rsidR="009A2495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phonon MFP and frequency with 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temperature</w:t>
                            </w:r>
                            <w:r w:rsidR="009A2495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and </w:t>
                            </w:r>
                            <w:r w:rsidR="00E20512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carrier</w:t>
                            </w:r>
                            <w:r w:rsidR="009A2495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20512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densit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y: (</w:t>
                            </w:r>
                            <w:r w:rsidR="00EA34BD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1.</w:t>
                            </w:r>
                            <w:r w:rsidR="00EA34BD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6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× 10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7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A34BD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nd 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 w:rsidR="00EA34BD"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 7.0 × 10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18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m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vertAlign w:val="superscript"/>
                              </w:rPr>
                              <w:t>-3</w:t>
                            </w:r>
                            <w:r w:rsidRPr="00605AD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6CF310"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left:0;text-align:left;margin-left:0;margin-top:167.95pt;width:420pt;height:43.5pt;z-index:251658240;visibility:visible;mso-wrap-style:square;mso-height-percent:0;mso-wrap-distance-left:9pt;mso-wrap-distance-top:0;mso-wrap-distance-right:9pt;mso-wrap-distance-bottom:0;mso-position-horizontal:left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" fillcolor="white [3201]" stroked="f" strokeweight=".5pt">
                <v:textbox>
                  <w:txbxContent>
                    <w:p w14:paraId="2102E077" w14:textId="77777777" w:rsidR="00C059E4" w:rsidRPr="007F60E2" w:rsidRDefault="00A741AD" w:rsidP="00C059E4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igure S2. Variation of</w:t>
                      </w:r>
                      <w:r w:rsidR="009A2495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phonon MFP and frequency with 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temperature</w:t>
                      </w:r>
                      <w:r w:rsidR="009A2495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and </w:t>
                      </w:r>
                      <w:r w:rsidR="00E20512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carrier</w:t>
                      </w:r>
                      <w:r w:rsidR="009A2495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20512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densit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y: (</w:t>
                      </w:r>
                      <w:r w:rsidR="00EA34BD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1.</w:t>
                      </w:r>
                      <w:r w:rsidR="00EA34BD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6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× 10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7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="00EA34BD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nd 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="00EA34BD"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 7.0 × 10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18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m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  <w:vertAlign w:val="superscript"/>
                        </w:rPr>
                        <w:t>-3</w:t>
                      </w:r>
                      <w:r w:rsidRPr="00605AD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F217C0" w:rsidRPr="00605AD8">
        <w:rPr>
          <w:rFonts w:ascii="Times New Roman" w:hAnsi="Times New Roman" w:cs="Times New Roman" w:hint="eastAsia"/>
          <w:color w:val="BFBFBF" w:themeColor="background1" w:themeShade="BF"/>
          <w:sz w:val="24"/>
          <w:szCs w:val="24"/>
          <w:lang w:val="en-GB"/>
        </w:rPr>
        <w:t xml:space="preserve"> </w:t>
      </w:r>
      <w:r w:rsidR="00F217C0" w:rsidRPr="00605AD8"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  <w:t xml:space="preserve"> </w:t>
      </w:r>
      <w:r w:rsidR="003F2915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The </w:t>
      </w:r>
      <w:r w:rsidR="00D80A90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="003F2915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lculations were performed using the methods </w:t>
      </w:r>
      <w:r w:rsidR="009652DD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escribed</w:t>
      </w:r>
      <w:r w:rsidR="003F2915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main article</w:t>
      </w:r>
      <w:r w:rsidR="00916A8C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  <w:r w:rsidR="00462EC3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At </w:t>
      </w:r>
      <w:r w:rsidR="006D16AD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="00462EC3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D16AD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rrier density</w:t>
      </w:r>
      <w:r w:rsidR="00462EC3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</w:t>
      </w:r>
      <w:r w:rsidR="00462EC3" w:rsidRPr="00605AD8">
        <w:rPr>
          <w:rFonts w:ascii="Times New Roman" w:hAnsi="Times New Roman" w:cs="Times New Roman"/>
          <w:sz w:val="24"/>
          <w:szCs w:val="24"/>
        </w:rPr>
        <w:t>1.6</w:t>
      </w:r>
      <w:r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462EC3" w:rsidRPr="00605AD8">
        <w:rPr>
          <w:rFonts w:ascii="Times New Roman" w:hAnsi="Times New Roman" w:cs="Times New Roman"/>
          <w:sz w:val="24"/>
          <w:szCs w:val="24"/>
        </w:rPr>
        <w:t>×</w:t>
      </w:r>
      <w:r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462EC3" w:rsidRPr="00605AD8">
        <w:rPr>
          <w:rFonts w:ascii="Times New Roman" w:hAnsi="Times New Roman" w:cs="Times New Roman"/>
          <w:sz w:val="24"/>
          <w:szCs w:val="24"/>
        </w:rPr>
        <w:t>10</w:t>
      </w:r>
      <w:r w:rsidR="00462EC3" w:rsidRPr="00605AD8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="00462EC3" w:rsidRPr="00605AD8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462EC3" w:rsidRPr="00605AD8">
        <w:rPr>
          <w:rFonts w:ascii="Times New Roman" w:hAnsi="Times New Roman" w:cs="Times New Roman"/>
          <w:sz w:val="24"/>
          <w:szCs w:val="24"/>
        </w:rPr>
        <w:t>cm</w:t>
      </w:r>
      <w:r w:rsidR="00462EC3" w:rsidRPr="00605AD8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proofErr w:type="gramEnd"/>
      <w:r w:rsidR="00462EC3" w:rsidRPr="00605AD8">
        <w:rPr>
          <w:rFonts w:ascii="Times New Roman" w:hAnsi="Times New Roman" w:cs="Times New Roman"/>
          <w:sz w:val="24"/>
          <w:szCs w:val="24"/>
        </w:rPr>
        <w:t xml:space="preserve">, </w:t>
      </w:r>
      <w:r w:rsidRPr="00605AD8">
        <w:rPr>
          <w:rFonts w:ascii="Times New Roman" w:hAnsi="Times New Roman" w:cs="Times New Roman"/>
          <w:sz w:val="24"/>
          <w:szCs w:val="24"/>
        </w:rPr>
        <w:t xml:space="preserve">increasing </w:t>
      </w:r>
      <w:r w:rsidR="009A25E5" w:rsidRPr="00605AD8">
        <w:rPr>
          <w:rFonts w:ascii="Times New Roman" w:hAnsi="Times New Roman" w:cs="Times New Roman"/>
          <w:sz w:val="24"/>
          <w:szCs w:val="24"/>
        </w:rPr>
        <w:t xml:space="preserve">the temperature </w:t>
      </w:r>
      <w:r w:rsidRPr="00605AD8">
        <w:rPr>
          <w:rFonts w:ascii="Times New Roman" w:hAnsi="Times New Roman" w:cs="Times New Roman"/>
          <w:sz w:val="24"/>
          <w:szCs w:val="24"/>
        </w:rPr>
        <w:t>led to a decrease in the</w:t>
      </w:r>
      <w:r w:rsidR="008D0DCC" w:rsidRPr="00605AD8">
        <w:rPr>
          <w:rFonts w:ascii="Times New Roman" w:hAnsi="Times New Roman" w:cs="Times New Roman"/>
          <w:sz w:val="24"/>
          <w:szCs w:val="24"/>
        </w:rPr>
        <w:t xml:space="preserve"> phonon MFP</w:t>
      </w:r>
      <w:r w:rsidRPr="00605AD8">
        <w:rPr>
          <w:rFonts w:ascii="Times New Roman" w:hAnsi="Times New Roman" w:cs="Times New Roman"/>
          <w:sz w:val="24"/>
          <w:szCs w:val="24"/>
        </w:rPr>
        <w:t>, whereas</w:t>
      </w:r>
      <w:r w:rsidR="008D0DCC" w:rsidRPr="00605AD8">
        <w:rPr>
          <w:rFonts w:ascii="Times New Roman" w:hAnsi="Times New Roman" w:cs="Times New Roman"/>
          <w:sz w:val="24"/>
          <w:szCs w:val="24"/>
        </w:rPr>
        <w:t xml:space="preserve"> the </w:t>
      </w:r>
      <w:r w:rsidR="00BB1DFE" w:rsidRPr="00605AD8">
        <w:rPr>
          <w:rFonts w:ascii="Times New Roman" w:hAnsi="Times New Roman" w:cs="Times New Roman"/>
          <w:sz w:val="24"/>
          <w:szCs w:val="24"/>
        </w:rPr>
        <w:t xml:space="preserve">frequency increased. </w:t>
      </w:r>
      <w:r w:rsidR="0006785D" w:rsidRPr="00605AD8">
        <w:rPr>
          <w:rFonts w:ascii="Times New Roman" w:hAnsi="Times New Roman" w:cs="Times New Roman"/>
          <w:sz w:val="24"/>
          <w:szCs w:val="24"/>
        </w:rPr>
        <w:t>The</w:t>
      </w:r>
      <w:r w:rsidRPr="00605AD8">
        <w:rPr>
          <w:rFonts w:ascii="Times New Roman" w:hAnsi="Times New Roman" w:cs="Times New Roman"/>
          <w:sz w:val="24"/>
          <w:szCs w:val="24"/>
        </w:rPr>
        <w:t xml:space="preserve"> change in the</w:t>
      </w:r>
      <w:r w:rsidR="0006785D"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DA40E3" w:rsidRPr="00605AD8">
        <w:rPr>
          <w:rFonts w:ascii="Times New Roman" w:hAnsi="Times New Roman" w:cs="Times New Roman"/>
          <w:sz w:val="24"/>
          <w:szCs w:val="24"/>
        </w:rPr>
        <w:t>phonon MFP</w:t>
      </w:r>
      <w:r w:rsidR="00CF5596"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Pr="00605AD8">
        <w:rPr>
          <w:rFonts w:ascii="Times New Roman" w:hAnsi="Times New Roman" w:cs="Times New Roman"/>
          <w:sz w:val="24"/>
          <w:szCs w:val="24"/>
        </w:rPr>
        <w:t>was</w:t>
      </w:r>
      <w:r w:rsidR="00B44078" w:rsidRPr="00605AD8">
        <w:rPr>
          <w:rFonts w:ascii="Times New Roman" w:hAnsi="Times New Roman" w:cs="Times New Roman"/>
          <w:sz w:val="24"/>
          <w:szCs w:val="24"/>
        </w:rPr>
        <w:t xml:space="preserve"> more</w:t>
      </w:r>
      <w:r w:rsidR="00CF5596"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Pr="00605AD8">
        <w:rPr>
          <w:rFonts w:ascii="Times New Roman" w:hAnsi="Times New Roman" w:cs="Times New Roman"/>
          <w:sz w:val="24"/>
          <w:szCs w:val="24"/>
        </w:rPr>
        <w:t xml:space="preserve">pronounced </w:t>
      </w:r>
      <w:r w:rsidR="00CF5596" w:rsidRPr="00605AD8">
        <w:rPr>
          <w:rFonts w:ascii="Times New Roman" w:hAnsi="Times New Roman" w:cs="Times New Roman"/>
          <w:sz w:val="24"/>
          <w:szCs w:val="24"/>
        </w:rPr>
        <w:t xml:space="preserve">than the </w:t>
      </w:r>
      <w:r w:rsidRPr="00605AD8">
        <w:rPr>
          <w:rFonts w:ascii="Times New Roman" w:hAnsi="Times New Roman" w:cs="Times New Roman"/>
          <w:sz w:val="24"/>
          <w:szCs w:val="24"/>
        </w:rPr>
        <w:t xml:space="preserve">change in the </w:t>
      </w:r>
      <w:r w:rsidR="00CF5596" w:rsidRPr="00605AD8">
        <w:rPr>
          <w:rFonts w:ascii="Times New Roman" w:hAnsi="Times New Roman" w:cs="Times New Roman"/>
          <w:sz w:val="24"/>
          <w:szCs w:val="24"/>
        </w:rPr>
        <w:t>phonon frequenc</w:t>
      </w:r>
      <w:r w:rsidR="00B44078" w:rsidRPr="00605AD8">
        <w:rPr>
          <w:rFonts w:ascii="Times New Roman" w:hAnsi="Times New Roman" w:cs="Times New Roman"/>
          <w:sz w:val="24"/>
          <w:szCs w:val="24"/>
        </w:rPr>
        <w:t>y</w:t>
      </w:r>
      <w:r w:rsidR="00CF5596" w:rsidRPr="00605AD8">
        <w:rPr>
          <w:rFonts w:ascii="Times New Roman" w:hAnsi="Times New Roman" w:cs="Times New Roman"/>
          <w:sz w:val="24"/>
          <w:szCs w:val="24"/>
        </w:rPr>
        <w:t xml:space="preserve">. </w:t>
      </w:r>
      <w:r w:rsidR="005D343F" w:rsidRPr="00605AD8">
        <w:rPr>
          <w:rFonts w:ascii="Times New Roman" w:hAnsi="Times New Roman" w:cs="Times New Roman"/>
          <w:sz w:val="24"/>
          <w:szCs w:val="24"/>
        </w:rPr>
        <w:t xml:space="preserve">On the other hand, </w:t>
      </w:r>
      <w:r w:rsidR="005D343F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t </w:t>
      </w:r>
      <w:r w:rsidR="006D16AD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</w:t>
      </w:r>
      <w:r w:rsidR="005D343F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6D16AD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rrier density</w:t>
      </w:r>
      <w:r w:rsidR="005D343F" w:rsidRPr="00605AD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f </w:t>
      </w:r>
      <w:r w:rsidR="005D343F" w:rsidRPr="00605AD8">
        <w:rPr>
          <w:rFonts w:ascii="Times New Roman" w:hAnsi="Times New Roman" w:cs="Times New Roman"/>
          <w:sz w:val="24"/>
          <w:szCs w:val="24"/>
        </w:rPr>
        <w:t>7.0</w:t>
      </w:r>
      <w:r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5D343F" w:rsidRPr="00605AD8">
        <w:rPr>
          <w:rFonts w:ascii="Times New Roman" w:hAnsi="Times New Roman" w:cs="Times New Roman"/>
          <w:sz w:val="24"/>
          <w:szCs w:val="24"/>
        </w:rPr>
        <w:t>×</w:t>
      </w:r>
      <w:r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5D343F" w:rsidRPr="00605AD8">
        <w:rPr>
          <w:rFonts w:ascii="Times New Roman" w:hAnsi="Times New Roman" w:cs="Times New Roman"/>
          <w:sz w:val="24"/>
          <w:szCs w:val="24"/>
        </w:rPr>
        <w:t>10</w:t>
      </w:r>
      <w:r w:rsidR="005D343F" w:rsidRPr="00605AD8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="005D343F" w:rsidRPr="00605AD8">
        <w:rPr>
          <w:rFonts w:ascii="Times New Roman" w:hAnsi="Times New Roman" w:cs="Times New Roman"/>
          <w:sz w:val="24"/>
          <w:szCs w:val="24"/>
        </w:rPr>
        <w:t xml:space="preserve"> cm</w:t>
      </w:r>
      <w:r w:rsidR="005D343F" w:rsidRPr="00605AD8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281F2E" w:rsidRPr="00605AD8">
        <w:rPr>
          <w:rFonts w:ascii="Times New Roman" w:hAnsi="Times New Roman" w:cs="Times New Roman"/>
          <w:sz w:val="24"/>
          <w:szCs w:val="24"/>
        </w:rPr>
        <w:t xml:space="preserve">, </w:t>
      </w:r>
      <w:r w:rsidR="00335E13" w:rsidRPr="00605AD8">
        <w:rPr>
          <w:rFonts w:ascii="Times New Roman" w:hAnsi="Times New Roman" w:cs="Times New Roman"/>
          <w:sz w:val="24"/>
          <w:szCs w:val="24"/>
        </w:rPr>
        <w:t xml:space="preserve">the </w:t>
      </w:r>
      <w:r w:rsidR="00D741FA" w:rsidRPr="00605AD8">
        <w:rPr>
          <w:rFonts w:ascii="Times New Roman" w:hAnsi="Times New Roman" w:cs="Times New Roman"/>
          <w:sz w:val="24"/>
          <w:szCs w:val="24"/>
        </w:rPr>
        <w:t xml:space="preserve">relationship between </w:t>
      </w:r>
      <w:r w:rsidRPr="00605AD8">
        <w:rPr>
          <w:rFonts w:ascii="Times New Roman" w:hAnsi="Times New Roman" w:cs="Times New Roman"/>
          <w:sz w:val="24"/>
          <w:szCs w:val="24"/>
        </w:rPr>
        <w:t>the phonon MFP</w:t>
      </w:r>
      <w:r w:rsidR="00D741FA" w:rsidRPr="00605AD8">
        <w:rPr>
          <w:rFonts w:ascii="Times New Roman" w:hAnsi="Times New Roman" w:cs="Times New Roman"/>
          <w:sz w:val="24"/>
          <w:szCs w:val="24"/>
        </w:rPr>
        <w:t xml:space="preserve"> and frequenc</w:t>
      </w:r>
      <w:r w:rsidRPr="00605AD8">
        <w:rPr>
          <w:rFonts w:ascii="Times New Roman" w:hAnsi="Times New Roman" w:cs="Times New Roman"/>
          <w:sz w:val="24"/>
          <w:szCs w:val="24"/>
        </w:rPr>
        <w:t xml:space="preserve">y was generally </w:t>
      </w:r>
      <w:r w:rsidR="00102822" w:rsidRPr="00605AD8">
        <w:rPr>
          <w:rFonts w:ascii="Times New Roman" w:hAnsi="Times New Roman" w:cs="Times New Roman"/>
          <w:sz w:val="24"/>
          <w:szCs w:val="24"/>
        </w:rPr>
        <w:t xml:space="preserve">the same as </w:t>
      </w:r>
      <w:r w:rsidR="00AF0613" w:rsidRPr="00605AD8">
        <w:rPr>
          <w:rFonts w:ascii="Times New Roman" w:hAnsi="Times New Roman" w:cs="Times New Roman"/>
          <w:sz w:val="24"/>
          <w:szCs w:val="24"/>
        </w:rPr>
        <w:t>that at 1.6</w:t>
      </w:r>
      <w:r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AF0613" w:rsidRPr="00605AD8">
        <w:rPr>
          <w:rFonts w:ascii="Times New Roman" w:hAnsi="Times New Roman" w:cs="Times New Roman"/>
          <w:sz w:val="24"/>
          <w:szCs w:val="24"/>
        </w:rPr>
        <w:t>×</w:t>
      </w:r>
      <w:r w:rsidRPr="00605AD8">
        <w:rPr>
          <w:rFonts w:ascii="Times New Roman" w:hAnsi="Times New Roman" w:cs="Times New Roman"/>
          <w:sz w:val="24"/>
          <w:szCs w:val="24"/>
        </w:rPr>
        <w:t xml:space="preserve"> </w:t>
      </w:r>
      <w:r w:rsidR="00AF0613" w:rsidRPr="00605AD8">
        <w:rPr>
          <w:rFonts w:ascii="Times New Roman" w:hAnsi="Times New Roman" w:cs="Times New Roman"/>
          <w:sz w:val="24"/>
          <w:szCs w:val="24"/>
        </w:rPr>
        <w:t>10</w:t>
      </w:r>
      <w:r w:rsidR="00AF0613" w:rsidRPr="00605AD8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="00AF0613" w:rsidRPr="00605AD8">
        <w:rPr>
          <w:rFonts w:ascii="Times New Roman" w:hAnsi="Times New Roman" w:cs="Times New Roman"/>
          <w:sz w:val="24"/>
          <w:szCs w:val="24"/>
        </w:rPr>
        <w:t xml:space="preserve"> cm</w:t>
      </w:r>
      <w:r w:rsidR="00AF0613" w:rsidRPr="00605AD8">
        <w:rPr>
          <w:rFonts w:ascii="Times New Roman" w:hAnsi="Times New Roman" w:cs="Times New Roman"/>
          <w:sz w:val="24"/>
          <w:szCs w:val="24"/>
          <w:vertAlign w:val="superscript"/>
        </w:rPr>
        <w:t>-3</w:t>
      </w:r>
      <w:r w:rsidR="0046468D" w:rsidRPr="00605AD8">
        <w:rPr>
          <w:rFonts w:ascii="Times New Roman" w:hAnsi="Times New Roman" w:cs="Times New Roman"/>
          <w:sz w:val="24"/>
          <w:szCs w:val="24"/>
        </w:rPr>
        <w:t xml:space="preserve">, but the phonon </w:t>
      </w:r>
      <w:r w:rsidR="00B44078" w:rsidRPr="00605AD8">
        <w:rPr>
          <w:rFonts w:ascii="Times New Roman" w:hAnsi="Times New Roman" w:cs="Times New Roman"/>
          <w:sz w:val="24"/>
          <w:szCs w:val="24"/>
        </w:rPr>
        <w:t xml:space="preserve">frequency </w:t>
      </w:r>
      <w:r w:rsidRPr="00605AD8">
        <w:rPr>
          <w:rFonts w:ascii="Times New Roman" w:hAnsi="Times New Roman" w:cs="Times New Roman"/>
          <w:sz w:val="24"/>
          <w:szCs w:val="24"/>
        </w:rPr>
        <w:t>changed to a greater extent</w:t>
      </w:r>
      <w:r w:rsidR="00B44078" w:rsidRPr="00605AD8">
        <w:rPr>
          <w:rFonts w:ascii="Times New Roman" w:hAnsi="Times New Roman" w:cs="Times New Roman"/>
          <w:sz w:val="24"/>
          <w:szCs w:val="24"/>
        </w:rPr>
        <w:t xml:space="preserve"> than the phonon MFP.</w:t>
      </w:r>
      <w:r w:rsidR="004646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E0136D" w14:textId="77777777" w:rsidR="00184D0A" w:rsidRDefault="00184D0A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</w:p>
    <w:p w14:paraId="7C560BF2" w14:textId="77777777" w:rsidR="00BB43DF" w:rsidRDefault="00BB43DF" w:rsidP="00A866C5">
      <w:pPr>
        <w:spacing w:line="480" w:lineRule="auto"/>
        <w:rPr>
          <w:rFonts w:ascii="Times New Roman" w:hAnsi="Times New Roman" w:cs="Times New Roman"/>
          <w:color w:val="BFBFBF" w:themeColor="background1" w:themeShade="BF"/>
          <w:sz w:val="24"/>
          <w:szCs w:val="24"/>
          <w:lang w:val="en-GB"/>
        </w:rPr>
      </w:pPr>
    </w:p>
    <w:sectPr w:rsidR="00BB43DF" w:rsidSect="00CF6040"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FBBB2" w14:textId="77777777" w:rsidR="00CF05E7" w:rsidRDefault="00A741AD">
      <w:r>
        <w:separator/>
      </w:r>
    </w:p>
  </w:endnote>
  <w:endnote w:type="continuationSeparator" w:id="0">
    <w:p w14:paraId="71624A4E" w14:textId="77777777" w:rsidR="00CF05E7" w:rsidRDefault="00A74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15641413"/>
      <w:docPartObj>
        <w:docPartGallery w:val="Page Numbers (Bottom of Page)"/>
        <w:docPartUnique/>
      </w:docPartObj>
    </w:sdtPr>
    <w:sdtEndPr/>
    <w:sdtContent>
      <w:p w14:paraId="685E1D05" w14:textId="77777777" w:rsidR="009E6E58" w:rsidRDefault="00A741AD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25C56" w:rsidRPr="00F25C56">
          <w:rPr>
            <w:noProof/>
            <w:lang w:val="ja-JP"/>
          </w:rPr>
          <w:t>3</w:t>
        </w:r>
        <w:r>
          <w:fldChar w:fldCharType="end"/>
        </w:r>
      </w:p>
    </w:sdtContent>
  </w:sdt>
  <w:p w14:paraId="7D8C2546" w14:textId="77777777" w:rsidR="009E6E58" w:rsidRDefault="009E6E58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D62806" w14:textId="77777777" w:rsidR="00CF05E7" w:rsidRDefault="00A741AD">
      <w:r>
        <w:separator/>
      </w:r>
    </w:p>
  </w:footnote>
  <w:footnote w:type="continuationSeparator" w:id="0">
    <w:p w14:paraId="2DB0423A" w14:textId="77777777" w:rsidR="00CF05E7" w:rsidRDefault="00A741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5594A"/>
    <w:multiLevelType w:val="hybridMultilevel"/>
    <w:tmpl w:val="BEBCD132"/>
    <w:lvl w:ilvl="0" w:tplc="648CB55A">
      <w:start w:val="1"/>
      <w:numFmt w:val="lowerLetter"/>
      <w:lvlText w:val="%1)"/>
      <w:lvlJc w:val="left"/>
      <w:pPr>
        <w:ind w:left="360" w:hanging="360"/>
      </w:pPr>
      <w:rPr>
        <w:rFonts w:hint="default"/>
        <w:color w:val="0000FF"/>
      </w:rPr>
    </w:lvl>
    <w:lvl w:ilvl="1" w:tplc="F37A45F6" w:tentative="1">
      <w:start w:val="1"/>
      <w:numFmt w:val="aiueoFullWidth"/>
      <w:lvlText w:val="(%2)"/>
      <w:lvlJc w:val="left"/>
      <w:pPr>
        <w:ind w:left="880" w:hanging="440"/>
      </w:pPr>
    </w:lvl>
    <w:lvl w:ilvl="2" w:tplc="7D0E1D68" w:tentative="1">
      <w:start w:val="1"/>
      <w:numFmt w:val="decimalEnclosedCircle"/>
      <w:lvlText w:val="%3"/>
      <w:lvlJc w:val="left"/>
      <w:pPr>
        <w:ind w:left="1320" w:hanging="440"/>
      </w:pPr>
    </w:lvl>
    <w:lvl w:ilvl="3" w:tplc="69FA0CD6" w:tentative="1">
      <w:start w:val="1"/>
      <w:numFmt w:val="decimal"/>
      <w:lvlText w:val="%4."/>
      <w:lvlJc w:val="left"/>
      <w:pPr>
        <w:ind w:left="1760" w:hanging="440"/>
      </w:pPr>
    </w:lvl>
    <w:lvl w:ilvl="4" w:tplc="E50E0986" w:tentative="1">
      <w:start w:val="1"/>
      <w:numFmt w:val="aiueoFullWidth"/>
      <w:lvlText w:val="(%5)"/>
      <w:lvlJc w:val="left"/>
      <w:pPr>
        <w:ind w:left="2200" w:hanging="440"/>
      </w:pPr>
    </w:lvl>
    <w:lvl w:ilvl="5" w:tplc="9A8ECD9C" w:tentative="1">
      <w:start w:val="1"/>
      <w:numFmt w:val="decimalEnclosedCircle"/>
      <w:lvlText w:val="%6"/>
      <w:lvlJc w:val="left"/>
      <w:pPr>
        <w:ind w:left="2640" w:hanging="440"/>
      </w:pPr>
    </w:lvl>
    <w:lvl w:ilvl="6" w:tplc="7786D196" w:tentative="1">
      <w:start w:val="1"/>
      <w:numFmt w:val="decimal"/>
      <w:lvlText w:val="%7."/>
      <w:lvlJc w:val="left"/>
      <w:pPr>
        <w:ind w:left="3080" w:hanging="440"/>
      </w:pPr>
    </w:lvl>
    <w:lvl w:ilvl="7" w:tplc="0C0C6B8C" w:tentative="1">
      <w:start w:val="1"/>
      <w:numFmt w:val="aiueoFullWidth"/>
      <w:lvlText w:val="(%8)"/>
      <w:lvlJc w:val="left"/>
      <w:pPr>
        <w:ind w:left="3520" w:hanging="440"/>
      </w:pPr>
    </w:lvl>
    <w:lvl w:ilvl="8" w:tplc="456802BC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717320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66C5"/>
    <w:rsid w:val="00006664"/>
    <w:rsid w:val="000126B9"/>
    <w:rsid w:val="000138A3"/>
    <w:rsid w:val="00013AE9"/>
    <w:rsid w:val="00014D9A"/>
    <w:rsid w:val="000166D5"/>
    <w:rsid w:val="00016EEA"/>
    <w:rsid w:val="00020EE3"/>
    <w:rsid w:val="00021D22"/>
    <w:rsid w:val="00023FA5"/>
    <w:rsid w:val="0002561C"/>
    <w:rsid w:val="00026356"/>
    <w:rsid w:val="00030808"/>
    <w:rsid w:val="00031B05"/>
    <w:rsid w:val="00032A81"/>
    <w:rsid w:val="00032E33"/>
    <w:rsid w:val="00034A41"/>
    <w:rsid w:val="0003747D"/>
    <w:rsid w:val="00037714"/>
    <w:rsid w:val="0004098D"/>
    <w:rsid w:val="00042261"/>
    <w:rsid w:val="00043C08"/>
    <w:rsid w:val="000447C0"/>
    <w:rsid w:val="00045A6E"/>
    <w:rsid w:val="000507F7"/>
    <w:rsid w:val="00050FB4"/>
    <w:rsid w:val="00051E06"/>
    <w:rsid w:val="000541BA"/>
    <w:rsid w:val="00056359"/>
    <w:rsid w:val="000579E7"/>
    <w:rsid w:val="00057ED7"/>
    <w:rsid w:val="0006010F"/>
    <w:rsid w:val="000601FA"/>
    <w:rsid w:val="000605A6"/>
    <w:rsid w:val="00060F7E"/>
    <w:rsid w:val="000614BD"/>
    <w:rsid w:val="00061768"/>
    <w:rsid w:val="00061966"/>
    <w:rsid w:val="000628C8"/>
    <w:rsid w:val="00065B3F"/>
    <w:rsid w:val="00066069"/>
    <w:rsid w:val="0006616A"/>
    <w:rsid w:val="000674D0"/>
    <w:rsid w:val="0006785D"/>
    <w:rsid w:val="00070A7B"/>
    <w:rsid w:val="00070B01"/>
    <w:rsid w:val="00072289"/>
    <w:rsid w:val="000738D7"/>
    <w:rsid w:val="000743F7"/>
    <w:rsid w:val="00075461"/>
    <w:rsid w:val="00076697"/>
    <w:rsid w:val="000766CE"/>
    <w:rsid w:val="00076754"/>
    <w:rsid w:val="0007678E"/>
    <w:rsid w:val="00077509"/>
    <w:rsid w:val="00080C72"/>
    <w:rsid w:val="00080EDD"/>
    <w:rsid w:val="0008161D"/>
    <w:rsid w:val="0008165B"/>
    <w:rsid w:val="00082379"/>
    <w:rsid w:val="000825EB"/>
    <w:rsid w:val="00082D14"/>
    <w:rsid w:val="00082DE2"/>
    <w:rsid w:val="00082E7C"/>
    <w:rsid w:val="00083068"/>
    <w:rsid w:val="0008455E"/>
    <w:rsid w:val="000847CA"/>
    <w:rsid w:val="00084D43"/>
    <w:rsid w:val="0008655F"/>
    <w:rsid w:val="0008717F"/>
    <w:rsid w:val="00087333"/>
    <w:rsid w:val="00090D2F"/>
    <w:rsid w:val="00090F98"/>
    <w:rsid w:val="000912D6"/>
    <w:rsid w:val="00091307"/>
    <w:rsid w:val="00091CE5"/>
    <w:rsid w:val="00092852"/>
    <w:rsid w:val="00092D23"/>
    <w:rsid w:val="00094E64"/>
    <w:rsid w:val="000A00F5"/>
    <w:rsid w:val="000A0DFE"/>
    <w:rsid w:val="000A2251"/>
    <w:rsid w:val="000A3A9D"/>
    <w:rsid w:val="000A6194"/>
    <w:rsid w:val="000A745B"/>
    <w:rsid w:val="000B0E25"/>
    <w:rsid w:val="000B0F0E"/>
    <w:rsid w:val="000B1373"/>
    <w:rsid w:val="000B2270"/>
    <w:rsid w:val="000B242E"/>
    <w:rsid w:val="000B2D10"/>
    <w:rsid w:val="000B4197"/>
    <w:rsid w:val="000B605A"/>
    <w:rsid w:val="000B7750"/>
    <w:rsid w:val="000C0DDF"/>
    <w:rsid w:val="000C2175"/>
    <w:rsid w:val="000C2921"/>
    <w:rsid w:val="000C3328"/>
    <w:rsid w:val="000C4A37"/>
    <w:rsid w:val="000C5A45"/>
    <w:rsid w:val="000C5EF5"/>
    <w:rsid w:val="000C6899"/>
    <w:rsid w:val="000C7A36"/>
    <w:rsid w:val="000C7C6B"/>
    <w:rsid w:val="000D167E"/>
    <w:rsid w:val="000D1A45"/>
    <w:rsid w:val="000D2202"/>
    <w:rsid w:val="000D2649"/>
    <w:rsid w:val="000D423C"/>
    <w:rsid w:val="000D4A62"/>
    <w:rsid w:val="000D5218"/>
    <w:rsid w:val="000D620A"/>
    <w:rsid w:val="000D62E1"/>
    <w:rsid w:val="000D7996"/>
    <w:rsid w:val="000E083C"/>
    <w:rsid w:val="000E17AF"/>
    <w:rsid w:val="000E181E"/>
    <w:rsid w:val="000E18B3"/>
    <w:rsid w:val="000E217F"/>
    <w:rsid w:val="000E2CEF"/>
    <w:rsid w:val="000E3C69"/>
    <w:rsid w:val="000E413D"/>
    <w:rsid w:val="000E4EF3"/>
    <w:rsid w:val="000E5918"/>
    <w:rsid w:val="000E7102"/>
    <w:rsid w:val="000F04BE"/>
    <w:rsid w:val="000F064E"/>
    <w:rsid w:val="000F0DAF"/>
    <w:rsid w:val="000F1662"/>
    <w:rsid w:val="000F3426"/>
    <w:rsid w:val="000F413B"/>
    <w:rsid w:val="000F4EB7"/>
    <w:rsid w:val="000F57E0"/>
    <w:rsid w:val="000F5C37"/>
    <w:rsid w:val="000F6F69"/>
    <w:rsid w:val="000F778D"/>
    <w:rsid w:val="00102822"/>
    <w:rsid w:val="00103A53"/>
    <w:rsid w:val="00104573"/>
    <w:rsid w:val="00105A83"/>
    <w:rsid w:val="00105E67"/>
    <w:rsid w:val="00107B5C"/>
    <w:rsid w:val="00110E62"/>
    <w:rsid w:val="00111F2C"/>
    <w:rsid w:val="00112B53"/>
    <w:rsid w:val="001138D3"/>
    <w:rsid w:val="001152DF"/>
    <w:rsid w:val="001166B7"/>
    <w:rsid w:val="00117651"/>
    <w:rsid w:val="00117E00"/>
    <w:rsid w:val="001224D1"/>
    <w:rsid w:val="0012416B"/>
    <w:rsid w:val="00125195"/>
    <w:rsid w:val="0012752F"/>
    <w:rsid w:val="00130766"/>
    <w:rsid w:val="00130C8E"/>
    <w:rsid w:val="00132753"/>
    <w:rsid w:val="00133DC8"/>
    <w:rsid w:val="00134FDA"/>
    <w:rsid w:val="00137392"/>
    <w:rsid w:val="00137558"/>
    <w:rsid w:val="0014034F"/>
    <w:rsid w:val="00140356"/>
    <w:rsid w:val="00140844"/>
    <w:rsid w:val="0014102B"/>
    <w:rsid w:val="00141632"/>
    <w:rsid w:val="00142C62"/>
    <w:rsid w:val="00143967"/>
    <w:rsid w:val="00143DC0"/>
    <w:rsid w:val="001452D0"/>
    <w:rsid w:val="00145C48"/>
    <w:rsid w:val="00145E26"/>
    <w:rsid w:val="00146483"/>
    <w:rsid w:val="001466F9"/>
    <w:rsid w:val="00146CBF"/>
    <w:rsid w:val="00150302"/>
    <w:rsid w:val="0015268A"/>
    <w:rsid w:val="00154B41"/>
    <w:rsid w:val="00154E41"/>
    <w:rsid w:val="001562DE"/>
    <w:rsid w:val="001564DF"/>
    <w:rsid w:val="00156CC9"/>
    <w:rsid w:val="001570D6"/>
    <w:rsid w:val="00157C63"/>
    <w:rsid w:val="00160128"/>
    <w:rsid w:val="001608E2"/>
    <w:rsid w:val="001613CA"/>
    <w:rsid w:val="0016324E"/>
    <w:rsid w:val="00163732"/>
    <w:rsid w:val="00164A7B"/>
    <w:rsid w:val="00164EF8"/>
    <w:rsid w:val="0016650B"/>
    <w:rsid w:val="00167841"/>
    <w:rsid w:val="00170C25"/>
    <w:rsid w:val="00172942"/>
    <w:rsid w:val="00172BE6"/>
    <w:rsid w:val="0017448D"/>
    <w:rsid w:val="00174EFC"/>
    <w:rsid w:val="001751E0"/>
    <w:rsid w:val="00176ED4"/>
    <w:rsid w:val="00177C01"/>
    <w:rsid w:val="00177EF8"/>
    <w:rsid w:val="00180311"/>
    <w:rsid w:val="00180CEB"/>
    <w:rsid w:val="00181793"/>
    <w:rsid w:val="001829C0"/>
    <w:rsid w:val="00184D0A"/>
    <w:rsid w:val="0018736A"/>
    <w:rsid w:val="001875D4"/>
    <w:rsid w:val="001903DB"/>
    <w:rsid w:val="00190BB9"/>
    <w:rsid w:val="00190D9B"/>
    <w:rsid w:val="00190F52"/>
    <w:rsid w:val="0019177E"/>
    <w:rsid w:val="00193C26"/>
    <w:rsid w:val="00195762"/>
    <w:rsid w:val="00196358"/>
    <w:rsid w:val="00196BAE"/>
    <w:rsid w:val="001971A4"/>
    <w:rsid w:val="001A0E32"/>
    <w:rsid w:val="001A0E69"/>
    <w:rsid w:val="001A1EB4"/>
    <w:rsid w:val="001A2646"/>
    <w:rsid w:val="001A27DE"/>
    <w:rsid w:val="001A35A2"/>
    <w:rsid w:val="001A5B86"/>
    <w:rsid w:val="001A7045"/>
    <w:rsid w:val="001A7DCE"/>
    <w:rsid w:val="001B080E"/>
    <w:rsid w:val="001B1CEE"/>
    <w:rsid w:val="001B3C6F"/>
    <w:rsid w:val="001B4D5A"/>
    <w:rsid w:val="001B54D3"/>
    <w:rsid w:val="001B5AA8"/>
    <w:rsid w:val="001B5B70"/>
    <w:rsid w:val="001B636A"/>
    <w:rsid w:val="001B63E9"/>
    <w:rsid w:val="001B6578"/>
    <w:rsid w:val="001B721E"/>
    <w:rsid w:val="001B7F18"/>
    <w:rsid w:val="001C0C01"/>
    <w:rsid w:val="001C45A2"/>
    <w:rsid w:val="001C4F65"/>
    <w:rsid w:val="001C668B"/>
    <w:rsid w:val="001C750A"/>
    <w:rsid w:val="001D00C6"/>
    <w:rsid w:val="001D1492"/>
    <w:rsid w:val="001D211C"/>
    <w:rsid w:val="001D334C"/>
    <w:rsid w:val="001D353C"/>
    <w:rsid w:val="001D4447"/>
    <w:rsid w:val="001D4EB1"/>
    <w:rsid w:val="001D54F4"/>
    <w:rsid w:val="001D589B"/>
    <w:rsid w:val="001D6340"/>
    <w:rsid w:val="001E0D9B"/>
    <w:rsid w:val="001E4635"/>
    <w:rsid w:val="001E4BA7"/>
    <w:rsid w:val="001E6313"/>
    <w:rsid w:val="001E7179"/>
    <w:rsid w:val="001E7AD4"/>
    <w:rsid w:val="001F02DB"/>
    <w:rsid w:val="001F119B"/>
    <w:rsid w:val="001F209B"/>
    <w:rsid w:val="001F24C9"/>
    <w:rsid w:val="001F2C5B"/>
    <w:rsid w:val="001F356F"/>
    <w:rsid w:val="001F4204"/>
    <w:rsid w:val="001F535F"/>
    <w:rsid w:val="001F58FF"/>
    <w:rsid w:val="001F5A88"/>
    <w:rsid w:val="001F7269"/>
    <w:rsid w:val="001F7BF8"/>
    <w:rsid w:val="0020092E"/>
    <w:rsid w:val="00200AD8"/>
    <w:rsid w:val="00200EEC"/>
    <w:rsid w:val="00200F4A"/>
    <w:rsid w:val="0020215D"/>
    <w:rsid w:val="002029E5"/>
    <w:rsid w:val="00202D5C"/>
    <w:rsid w:val="00204097"/>
    <w:rsid w:val="0020440F"/>
    <w:rsid w:val="00204EF1"/>
    <w:rsid w:val="002071AE"/>
    <w:rsid w:val="002079DD"/>
    <w:rsid w:val="00207A1C"/>
    <w:rsid w:val="002126C5"/>
    <w:rsid w:val="00212D30"/>
    <w:rsid w:val="002135DE"/>
    <w:rsid w:val="00213CF0"/>
    <w:rsid w:val="002144B3"/>
    <w:rsid w:val="00214694"/>
    <w:rsid w:val="00214D62"/>
    <w:rsid w:val="002157CE"/>
    <w:rsid w:val="0021721C"/>
    <w:rsid w:val="00217950"/>
    <w:rsid w:val="00217E8D"/>
    <w:rsid w:val="00220610"/>
    <w:rsid w:val="00220ED1"/>
    <w:rsid w:val="00226077"/>
    <w:rsid w:val="0022692F"/>
    <w:rsid w:val="00226CFD"/>
    <w:rsid w:val="002279C9"/>
    <w:rsid w:val="002317F4"/>
    <w:rsid w:val="00234CD2"/>
    <w:rsid w:val="002354E6"/>
    <w:rsid w:val="00236072"/>
    <w:rsid w:val="00236BE1"/>
    <w:rsid w:val="00237FE3"/>
    <w:rsid w:val="002400ED"/>
    <w:rsid w:val="002411D5"/>
    <w:rsid w:val="00241283"/>
    <w:rsid w:val="0024255B"/>
    <w:rsid w:val="002432D5"/>
    <w:rsid w:val="00243C98"/>
    <w:rsid w:val="00244F04"/>
    <w:rsid w:val="00244F20"/>
    <w:rsid w:val="002455FC"/>
    <w:rsid w:val="00245FAF"/>
    <w:rsid w:val="00247C3D"/>
    <w:rsid w:val="00247F5B"/>
    <w:rsid w:val="0025136D"/>
    <w:rsid w:val="00251D98"/>
    <w:rsid w:val="00251E8D"/>
    <w:rsid w:val="00252C38"/>
    <w:rsid w:val="0025606A"/>
    <w:rsid w:val="002574FD"/>
    <w:rsid w:val="00260B79"/>
    <w:rsid w:val="0026119E"/>
    <w:rsid w:val="0026198E"/>
    <w:rsid w:val="00261E8F"/>
    <w:rsid w:val="002620A9"/>
    <w:rsid w:val="00264A78"/>
    <w:rsid w:val="00267640"/>
    <w:rsid w:val="00270BA5"/>
    <w:rsid w:val="00270C57"/>
    <w:rsid w:val="00272AC8"/>
    <w:rsid w:val="00272D21"/>
    <w:rsid w:val="00272F0F"/>
    <w:rsid w:val="002730D2"/>
    <w:rsid w:val="002732B6"/>
    <w:rsid w:val="00274D0D"/>
    <w:rsid w:val="00275747"/>
    <w:rsid w:val="00276E87"/>
    <w:rsid w:val="00277CEC"/>
    <w:rsid w:val="00280A4E"/>
    <w:rsid w:val="00280FCA"/>
    <w:rsid w:val="00281769"/>
    <w:rsid w:val="00281D3E"/>
    <w:rsid w:val="00281F02"/>
    <w:rsid w:val="00281F2E"/>
    <w:rsid w:val="00282148"/>
    <w:rsid w:val="00283C1D"/>
    <w:rsid w:val="00284ABA"/>
    <w:rsid w:val="00285F13"/>
    <w:rsid w:val="0028629C"/>
    <w:rsid w:val="0028659C"/>
    <w:rsid w:val="00286B88"/>
    <w:rsid w:val="00287D1A"/>
    <w:rsid w:val="002906D9"/>
    <w:rsid w:val="00290CAB"/>
    <w:rsid w:val="00291513"/>
    <w:rsid w:val="00291D87"/>
    <w:rsid w:val="0029250C"/>
    <w:rsid w:val="00293734"/>
    <w:rsid w:val="00294B87"/>
    <w:rsid w:val="00295747"/>
    <w:rsid w:val="00295CC7"/>
    <w:rsid w:val="0029786D"/>
    <w:rsid w:val="00297CD9"/>
    <w:rsid w:val="002A0BD4"/>
    <w:rsid w:val="002A1E60"/>
    <w:rsid w:val="002A315D"/>
    <w:rsid w:val="002A355A"/>
    <w:rsid w:val="002A52E0"/>
    <w:rsid w:val="002A5ABC"/>
    <w:rsid w:val="002A6221"/>
    <w:rsid w:val="002A74DD"/>
    <w:rsid w:val="002A78C7"/>
    <w:rsid w:val="002A7BB3"/>
    <w:rsid w:val="002B01BB"/>
    <w:rsid w:val="002B0D76"/>
    <w:rsid w:val="002B160B"/>
    <w:rsid w:val="002B1A2E"/>
    <w:rsid w:val="002B200F"/>
    <w:rsid w:val="002B252C"/>
    <w:rsid w:val="002B2AAD"/>
    <w:rsid w:val="002B4149"/>
    <w:rsid w:val="002B44D0"/>
    <w:rsid w:val="002B46C4"/>
    <w:rsid w:val="002B4E05"/>
    <w:rsid w:val="002B4E0F"/>
    <w:rsid w:val="002B58B7"/>
    <w:rsid w:val="002B5D99"/>
    <w:rsid w:val="002B7454"/>
    <w:rsid w:val="002C03FE"/>
    <w:rsid w:val="002C0D52"/>
    <w:rsid w:val="002C2A77"/>
    <w:rsid w:val="002C4254"/>
    <w:rsid w:val="002C42CC"/>
    <w:rsid w:val="002C487A"/>
    <w:rsid w:val="002C5C15"/>
    <w:rsid w:val="002C73D6"/>
    <w:rsid w:val="002C7A0B"/>
    <w:rsid w:val="002C7EF2"/>
    <w:rsid w:val="002C7F60"/>
    <w:rsid w:val="002D0451"/>
    <w:rsid w:val="002D091A"/>
    <w:rsid w:val="002D284D"/>
    <w:rsid w:val="002D2E22"/>
    <w:rsid w:val="002D3393"/>
    <w:rsid w:val="002D3703"/>
    <w:rsid w:val="002D3902"/>
    <w:rsid w:val="002D5AE3"/>
    <w:rsid w:val="002D6B20"/>
    <w:rsid w:val="002D7617"/>
    <w:rsid w:val="002E0004"/>
    <w:rsid w:val="002E007A"/>
    <w:rsid w:val="002E0B5F"/>
    <w:rsid w:val="002E14DB"/>
    <w:rsid w:val="002E17CC"/>
    <w:rsid w:val="002E180E"/>
    <w:rsid w:val="002E2CC0"/>
    <w:rsid w:val="002E3B1D"/>
    <w:rsid w:val="002E4404"/>
    <w:rsid w:val="002E5CDF"/>
    <w:rsid w:val="002E7AC6"/>
    <w:rsid w:val="002E7F1E"/>
    <w:rsid w:val="002F0334"/>
    <w:rsid w:val="002F0E6D"/>
    <w:rsid w:val="002F1C5E"/>
    <w:rsid w:val="002F386E"/>
    <w:rsid w:val="002F60A2"/>
    <w:rsid w:val="002F64AF"/>
    <w:rsid w:val="002F7790"/>
    <w:rsid w:val="003004A6"/>
    <w:rsid w:val="00300D08"/>
    <w:rsid w:val="003023B9"/>
    <w:rsid w:val="00302682"/>
    <w:rsid w:val="003029A9"/>
    <w:rsid w:val="003041F1"/>
    <w:rsid w:val="00305622"/>
    <w:rsid w:val="003062D5"/>
    <w:rsid w:val="0030642D"/>
    <w:rsid w:val="00307993"/>
    <w:rsid w:val="00311644"/>
    <w:rsid w:val="00311D0E"/>
    <w:rsid w:val="0031376F"/>
    <w:rsid w:val="00314727"/>
    <w:rsid w:val="00314CB3"/>
    <w:rsid w:val="003151E4"/>
    <w:rsid w:val="00316E1C"/>
    <w:rsid w:val="003173DE"/>
    <w:rsid w:val="003174C3"/>
    <w:rsid w:val="00317D1A"/>
    <w:rsid w:val="00317D9F"/>
    <w:rsid w:val="00320EAF"/>
    <w:rsid w:val="00321840"/>
    <w:rsid w:val="00321C03"/>
    <w:rsid w:val="003229F5"/>
    <w:rsid w:val="00322E3F"/>
    <w:rsid w:val="00323236"/>
    <w:rsid w:val="00323672"/>
    <w:rsid w:val="00324E5F"/>
    <w:rsid w:val="003264ED"/>
    <w:rsid w:val="00326684"/>
    <w:rsid w:val="00326C41"/>
    <w:rsid w:val="003317FF"/>
    <w:rsid w:val="0033223C"/>
    <w:rsid w:val="00334552"/>
    <w:rsid w:val="0033501E"/>
    <w:rsid w:val="00335E13"/>
    <w:rsid w:val="00336764"/>
    <w:rsid w:val="0033701F"/>
    <w:rsid w:val="003376E3"/>
    <w:rsid w:val="00340796"/>
    <w:rsid w:val="003410B0"/>
    <w:rsid w:val="0034187D"/>
    <w:rsid w:val="00342A24"/>
    <w:rsid w:val="003438FF"/>
    <w:rsid w:val="00346703"/>
    <w:rsid w:val="00346BA1"/>
    <w:rsid w:val="003478B7"/>
    <w:rsid w:val="00353191"/>
    <w:rsid w:val="003533B6"/>
    <w:rsid w:val="003536E1"/>
    <w:rsid w:val="00354E71"/>
    <w:rsid w:val="00355599"/>
    <w:rsid w:val="00355F0A"/>
    <w:rsid w:val="0035620E"/>
    <w:rsid w:val="00356B6D"/>
    <w:rsid w:val="00356EAD"/>
    <w:rsid w:val="003600BE"/>
    <w:rsid w:val="00360CED"/>
    <w:rsid w:val="003615F2"/>
    <w:rsid w:val="003644B7"/>
    <w:rsid w:val="00365345"/>
    <w:rsid w:val="00365483"/>
    <w:rsid w:val="00367220"/>
    <w:rsid w:val="0036751F"/>
    <w:rsid w:val="003710C8"/>
    <w:rsid w:val="00371558"/>
    <w:rsid w:val="003717BF"/>
    <w:rsid w:val="00372BED"/>
    <w:rsid w:val="003760CD"/>
    <w:rsid w:val="0037692C"/>
    <w:rsid w:val="00377A7B"/>
    <w:rsid w:val="00377AB1"/>
    <w:rsid w:val="003811F2"/>
    <w:rsid w:val="00381C6E"/>
    <w:rsid w:val="0038257E"/>
    <w:rsid w:val="00382815"/>
    <w:rsid w:val="00382FFC"/>
    <w:rsid w:val="0038403B"/>
    <w:rsid w:val="00384AFE"/>
    <w:rsid w:val="0038507C"/>
    <w:rsid w:val="0038560C"/>
    <w:rsid w:val="00385B17"/>
    <w:rsid w:val="00386CDD"/>
    <w:rsid w:val="00391C23"/>
    <w:rsid w:val="00391DF3"/>
    <w:rsid w:val="00394C52"/>
    <w:rsid w:val="00395B26"/>
    <w:rsid w:val="003A0009"/>
    <w:rsid w:val="003A0719"/>
    <w:rsid w:val="003A1660"/>
    <w:rsid w:val="003A1C0F"/>
    <w:rsid w:val="003A1E67"/>
    <w:rsid w:val="003A296F"/>
    <w:rsid w:val="003A2C7E"/>
    <w:rsid w:val="003A33A3"/>
    <w:rsid w:val="003A429A"/>
    <w:rsid w:val="003A6BB5"/>
    <w:rsid w:val="003A6BE8"/>
    <w:rsid w:val="003A70C2"/>
    <w:rsid w:val="003B05A1"/>
    <w:rsid w:val="003B0EC4"/>
    <w:rsid w:val="003B164C"/>
    <w:rsid w:val="003B1BC5"/>
    <w:rsid w:val="003B1CFC"/>
    <w:rsid w:val="003B26C5"/>
    <w:rsid w:val="003B3110"/>
    <w:rsid w:val="003B47BD"/>
    <w:rsid w:val="003B489D"/>
    <w:rsid w:val="003B5D61"/>
    <w:rsid w:val="003B6C19"/>
    <w:rsid w:val="003B788B"/>
    <w:rsid w:val="003C1798"/>
    <w:rsid w:val="003C3468"/>
    <w:rsid w:val="003C35F6"/>
    <w:rsid w:val="003C46E0"/>
    <w:rsid w:val="003C534C"/>
    <w:rsid w:val="003C54E5"/>
    <w:rsid w:val="003C599A"/>
    <w:rsid w:val="003C5CF2"/>
    <w:rsid w:val="003D12FF"/>
    <w:rsid w:val="003D2AF5"/>
    <w:rsid w:val="003D4038"/>
    <w:rsid w:val="003D4224"/>
    <w:rsid w:val="003D505A"/>
    <w:rsid w:val="003D6129"/>
    <w:rsid w:val="003E166F"/>
    <w:rsid w:val="003E2377"/>
    <w:rsid w:val="003E3236"/>
    <w:rsid w:val="003E3CFE"/>
    <w:rsid w:val="003E41D3"/>
    <w:rsid w:val="003E47FD"/>
    <w:rsid w:val="003E58E6"/>
    <w:rsid w:val="003E59F6"/>
    <w:rsid w:val="003E5C3A"/>
    <w:rsid w:val="003E6199"/>
    <w:rsid w:val="003E6E6F"/>
    <w:rsid w:val="003E71A2"/>
    <w:rsid w:val="003E75DE"/>
    <w:rsid w:val="003E7974"/>
    <w:rsid w:val="003F055A"/>
    <w:rsid w:val="003F0931"/>
    <w:rsid w:val="003F0CED"/>
    <w:rsid w:val="003F181A"/>
    <w:rsid w:val="003F2915"/>
    <w:rsid w:val="003F3980"/>
    <w:rsid w:val="003F657A"/>
    <w:rsid w:val="003F7782"/>
    <w:rsid w:val="003F7BF0"/>
    <w:rsid w:val="00400C77"/>
    <w:rsid w:val="00400FA8"/>
    <w:rsid w:val="0040143D"/>
    <w:rsid w:val="004014A7"/>
    <w:rsid w:val="0040150A"/>
    <w:rsid w:val="00401C51"/>
    <w:rsid w:val="00401E7E"/>
    <w:rsid w:val="004037BE"/>
    <w:rsid w:val="00403930"/>
    <w:rsid w:val="00403A8E"/>
    <w:rsid w:val="00404B7C"/>
    <w:rsid w:val="004057F6"/>
    <w:rsid w:val="0040583C"/>
    <w:rsid w:val="00406748"/>
    <w:rsid w:val="00407696"/>
    <w:rsid w:val="00410187"/>
    <w:rsid w:val="00410451"/>
    <w:rsid w:val="004104FB"/>
    <w:rsid w:val="004137E6"/>
    <w:rsid w:val="004156F1"/>
    <w:rsid w:val="0041572B"/>
    <w:rsid w:val="00415745"/>
    <w:rsid w:val="00415B85"/>
    <w:rsid w:val="00415CF9"/>
    <w:rsid w:val="00415E97"/>
    <w:rsid w:val="00415F25"/>
    <w:rsid w:val="004176E0"/>
    <w:rsid w:val="004176FB"/>
    <w:rsid w:val="00417E31"/>
    <w:rsid w:val="00417FC7"/>
    <w:rsid w:val="004209C4"/>
    <w:rsid w:val="00420D5A"/>
    <w:rsid w:val="00421EDB"/>
    <w:rsid w:val="00422507"/>
    <w:rsid w:val="00422697"/>
    <w:rsid w:val="00422768"/>
    <w:rsid w:val="00424FC9"/>
    <w:rsid w:val="00430805"/>
    <w:rsid w:val="00430B04"/>
    <w:rsid w:val="00433CC7"/>
    <w:rsid w:val="00434B65"/>
    <w:rsid w:val="00434E3D"/>
    <w:rsid w:val="004376BB"/>
    <w:rsid w:val="00440148"/>
    <w:rsid w:val="00441DBC"/>
    <w:rsid w:val="0044314C"/>
    <w:rsid w:val="004433B6"/>
    <w:rsid w:val="00443B6C"/>
    <w:rsid w:val="004450D3"/>
    <w:rsid w:val="00445AD0"/>
    <w:rsid w:val="00450E62"/>
    <w:rsid w:val="004511A9"/>
    <w:rsid w:val="004511E0"/>
    <w:rsid w:val="0045139F"/>
    <w:rsid w:val="004519E9"/>
    <w:rsid w:val="00451B53"/>
    <w:rsid w:val="00451CB7"/>
    <w:rsid w:val="0045356B"/>
    <w:rsid w:val="00454347"/>
    <w:rsid w:val="0045458C"/>
    <w:rsid w:val="00455BDF"/>
    <w:rsid w:val="00455CCB"/>
    <w:rsid w:val="004564C7"/>
    <w:rsid w:val="0045661A"/>
    <w:rsid w:val="004571ED"/>
    <w:rsid w:val="00460B0A"/>
    <w:rsid w:val="00460B46"/>
    <w:rsid w:val="00461939"/>
    <w:rsid w:val="00462EC3"/>
    <w:rsid w:val="0046348C"/>
    <w:rsid w:val="0046468D"/>
    <w:rsid w:val="00465301"/>
    <w:rsid w:val="00466216"/>
    <w:rsid w:val="00466475"/>
    <w:rsid w:val="00466E34"/>
    <w:rsid w:val="00467032"/>
    <w:rsid w:val="004716CC"/>
    <w:rsid w:val="0047278F"/>
    <w:rsid w:val="00474D15"/>
    <w:rsid w:val="0047528D"/>
    <w:rsid w:val="00475BB5"/>
    <w:rsid w:val="00476289"/>
    <w:rsid w:val="004769C7"/>
    <w:rsid w:val="00476CB2"/>
    <w:rsid w:val="00476CB5"/>
    <w:rsid w:val="00480947"/>
    <w:rsid w:val="004809A4"/>
    <w:rsid w:val="0048383E"/>
    <w:rsid w:val="00483D06"/>
    <w:rsid w:val="00483DC3"/>
    <w:rsid w:val="0048439D"/>
    <w:rsid w:val="004849FD"/>
    <w:rsid w:val="004857EC"/>
    <w:rsid w:val="00486F19"/>
    <w:rsid w:val="00491386"/>
    <w:rsid w:val="00491BFD"/>
    <w:rsid w:val="00492317"/>
    <w:rsid w:val="00492EB2"/>
    <w:rsid w:val="0049558F"/>
    <w:rsid w:val="00496E6B"/>
    <w:rsid w:val="0049700E"/>
    <w:rsid w:val="00497A4E"/>
    <w:rsid w:val="004A0378"/>
    <w:rsid w:val="004A0FD6"/>
    <w:rsid w:val="004A102E"/>
    <w:rsid w:val="004A19D7"/>
    <w:rsid w:val="004A2351"/>
    <w:rsid w:val="004A268A"/>
    <w:rsid w:val="004A27BC"/>
    <w:rsid w:val="004A2E8E"/>
    <w:rsid w:val="004A7B0C"/>
    <w:rsid w:val="004A7CD2"/>
    <w:rsid w:val="004A7CE6"/>
    <w:rsid w:val="004A7D1C"/>
    <w:rsid w:val="004A7E0A"/>
    <w:rsid w:val="004B0A14"/>
    <w:rsid w:val="004B0B51"/>
    <w:rsid w:val="004B0B83"/>
    <w:rsid w:val="004B1104"/>
    <w:rsid w:val="004B39C8"/>
    <w:rsid w:val="004B3A5E"/>
    <w:rsid w:val="004B3E1B"/>
    <w:rsid w:val="004B4039"/>
    <w:rsid w:val="004B564B"/>
    <w:rsid w:val="004B60BB"/>
    <w:rsid w:val="004B6585"/>
    <w:rsid w:val="004C2D80"/>
    <w:rsid w:val="004C39BA"/>
    <w:rsid w:val="004C3EBE"/>
    <w:rsid w:val="004C43BF"/>
    <w:rsid w:val="004C4F3B"/>
    <w:rsid w:val="004C5C52"/>
    <w:rsid w:val="004C5F64"/>
    <w:rsid w:val="004C6107"/>
    <w:rsid w:val="004C6E25"/>
    <w:rsid w:val="004C7429"/>
    <w:rsid w:val="004C7BFF"/>
    <w:rsid w:val="004D07CD"/>
    <w:rsid w:val="004D13AB"/>
    <w:rsid w:val="004D1A0C"/>
    <w:rsid w:val="004D1EB9"/>
    <w:rsid w:val="004D3E4C"/>
    <w:rsid w:val="004D47E7"/>
    <w:rsid w:val="004D50EA"/>
    <w:rsid w:val="004D66BC"/>
    <w:rsid w:val="004D7D2C"/>
    <w:rsid w:val="004E00BF"/>
    <w:rsid w:val="004E0D6C"/>
    <w:rsid w:val="004E294C"/>
    <w:rsid w:val="004E2A08"/>
    <w:rsid w:val="004E3A7C"/>
    <w:rsid w:val="004E3FE0"/>
    <w:rsid w:val="004E44AB"/>
    <w:rsid w:val="004E4970"/>
    <w:rsid w:val="004E6544"/>
    <w:rsid w:val="004E6D5E"/>
    <w:rsid w:val="004E7761"/>
    <w:rsid w:val="004F7039"/>
    <w:rsid w:val="00500420"/>
    <w:rsid w:val="00500E75"/>
    <w:rsid w:val="00501D65"/>
    <w:rsid w:val="00501E10"/>
    <w:rsid w:val="0050323C"/>
    <w:rsid w:val="005036DD"/>
    <w:rsid w:val="00504386"/>
    <w:rsid w:val="00504A20"/>
    <w:rsid w:val="005059DB"/>
    <w:rsid w:val="00505AE3"/>
    <w:rsid w:val="005060E2"/>
    <w:rsid w:val="00506E95"/>
    <w:rsid w:val="00506F6D"/>
    <w:rsid w:val="00507358"/>
    <w:rsid w:val="0050797D"/>
    <w:rsid w:val="00507E37"/>
    <w:rsid w:val="00510682"/>
    <w:rsid w:val="00511251"/>
    <w:rsid w:val="00512421"/>
    <w:rsid w:val="00513A24"/>
    <w:rsid w:val="00513D53"/>
    <w:rsid w:val="00513DF4"/>
    <w:rsid w:val="00514366"/>
    <w:rsid w:val="0051470E"/>
    <w:rsid w:val="0051491B"/>
    <w:rsid w:val="00514D25"/>
    <w:rsid w:val="005157C8"/>
    <w:rsid w:val="00516085"/>
    <w:rsid w:val="00516370"/>
    <w:rsid w:val="00516944"/>
    <w:rsid w:val="00517D65"/>
    <w:rsid w:val="00517FA4"/>
    <w:rsid w:val="00520028"/>
    <w:rsid w:val="00520A09"/>
    <w:rsid w:val="0052124B"/>
    <w:rsid w:val="0052177D"/>
    <w:rsid w:val="00521D9F"/>
    <w:rsid w:val="0052254E"/>
    <w:rsid w:val="0052282D"/>
    <w:rsid w:val="00524C19"/>
    <w:rsid w:val="00524CAE"/>
    <w:rsid w:val="00524D99"/>
    <w:rsid w:val="00525397"/>
    <w:rsid w:val="00525DD9"/>
    <w:rsid w:val="00533155"/>
    <w:rsid w:val="005344BB"/>
    <w:rsid w:val="005347FF"/>
    <w:rsid w:val="0053534C"/>
    <w:rsid w:val="005358CD"/>
    <w:rsid w:val="00536CAB"/>
    <w:rsid w:val="00537BD9"/>
    <w:rsid w:val="00540B51"/>
    <w:rsid w:val="0054189B"/>
    <w:rsid w:val="00541D33"/>
    <w:rsid w:val="005424AF"/>
    <w:rsid w:val="00542B8C"/>
    <w:rsid w:val="00543832"/>
    <w:rsid w:val="005447E5"/>
    <w:rsid w:val="00544D05"/>
    <w:rsid w:val="005464AC"/>
    <w:rsid w:val="00553CF1"/>
    <w:rsid w:val="00553F65"/>
    <w:rsid w:val="0055524C"/>
    <w:rsid w:val="00555D21"/>
    <w:rsid w:val="005571E5"/>
    <w:rsid w:val="005613CC"/>
    <w:rsid w:val="00561D99"/>
    <w:rsid w:val="00562BAC"/>
    <w:rsid w:val="0056479C"/>
    <w:rsid w:val="00566BD9"/>
    <w:rsid w:val="0057024F"/>
    <w:rsid w:val="005713DF"/>
    <w:rsid w:val="00571E25"/>
    <w:rsid w:val="00571F60"/>
    <w:rsid w:val="005737CE"/>
    <w:rsid w:val="00573830"/>
    <w:rsid w:val="00573866"/>
    <w:rsid w:val="00573B66"/>
    <w:rsid w:val="0057517B"/>
    <w:rsid w:val="005756A0"/>
    <w:rsid w:val="00576D1F"/>
    <w:rsid w:val="00576FE0"/>
    <w:rsid w:val="00581358"/>
    <w:rsid w:val="00582769"/>
    <w:rsid w:val="005827C5"/>
    <w:rsid w:val="00583947"/>
    <w:rsid w:val="00584167"/>
    <w:rsid w:val="00586568"/>
    <w:rsid w:val="005870E4"/>
    <w:rsid w:val="005908C6"/>
    <w:rsid w:val="00591C94"/>
    <w:rsid w:val="00591D02"/>
    <w:rsid w:val="0059272B"/>
    <w:rsid w:val="00592B22"/>
    <w:rsid w:val="00592F19"/>
    <w:rsid w:val="00592F2A"/>
    <w:rsid w:val="00594132"/>
    <w:rsid w:val="005942E2"/>
    <w:rsid w:val="00594A52"/>
    <w:rsid w:val="00595730"/>
    <w:rsid w:val="005966F6"/>
    <w:rsid w:val="00597ADD"/>
    <w:rsid w:val="005A04D1"/>
    <w:rsid w:val="005A0BFF"/>
    <w:rsid w:val="005A27D9"/>
    <w:rsid w:val="005A5B3A"/>
    <w:rsid w:val="005A5BC5"/>
    <w:rsid w:val="005A6756"/>
    <w:rsid w:val="005A6B90"/>
    <w:rsid w:val="005A7A6B"/>
    <w:rsid w:val="005A7F1F"/>
    <w:rsid w:val="005B3090"/>
    <w:rsid w:val="005B44CF"/>
    <w:rsid w:val="005B4AB3"/>
    <w:rsid w:val="005B4CDE"/>
    <w:rsid w:val="005B71E7"/>
    <w:rsid w:val="005B796C"/>
    <w:rsid w:val="005C040F"/>
    <w:rsid w:val="005C10FD"/>
    <w:rsid w:val="005C1250"/>
    <w:rsid w:val="005C165E"/>
    <w:rsid w:val="005C29FE"/>
    <w:rsid w:val="005C2B7D"/>
    <w:rsid w:val="005C2C92"/>
    <w:rsid w:val="005C3A15"/>
    <w:rsid w:val="005C52AF"/>
    <w:rsid w:val="005C52FC"/>
    <w:rsid w:val="005C5CFE"/>
    <w:rsid w:val="005C7728"/>
    <w:rsid w:val="005C7B68"/>
    <w:rsid w:val="005D00D1"/>
    <w:rsid w:val="005D066A"/>
    <w:rsid w:val="005D1075"/>
    <w:rsid w:val="005D1591"/>
    <w:rsid w:val="005D1E85"/>
    <w:rsid w:val="005D20A1"/>
    <w:rsid w:val="005D242F"/>
    <w:rsid w:val="005D343F"/>
    <w:rsid w:val="005D38DD"/>
    <w:rsid w:val="005D4148"/>
    <w:rsid w:val="005D4F29"/>
    <w:rsid w:val="005D641D"/>
    <w:rsid w:val="005D653C"/>
    <w:rsid w:val="005D78F7"/>
    <w:rsid w:val="005E1F16"/>
    <w:rsid w:val="005E24B6"/>
    <w:rsid w:val="005E264A"/>
    <w:rsid w:val="005E2693"/>
    <w:rsid w:val="005E2869"/>
    <w:rsid w:val="005E371D"/>
    <w:rsid w:val="005E5625"/>
    <w:rsid w:val="005E7B88"/>
    <w:rsid w:val="005F0283"/>
    <w:rsid w:val="005F0DBB"/>
    <w:rsid w:val="005F0E81"/>
    <w:rsid w:val="005F6285"/>
    <w:rsid w:val="005F63AB"/>
    <w:rsid w:val="005F64EB"/>
    <w:rsid w:val="005F6F1C"/>
    <w:rsid w:val="005F7A96"/>
    <w:rsid w:val="006008C7"/>
    <w:rsid w:val="00601086"/>
    <w:rsid w:val="00601CC9"/>
    <w:rsid w:val="00602704"/>
    <w:rsid w:val="006044FE"/>
    <w:rsid w:val="00605297"/>
    <w:rsid w:val="00605AD8"/>
    <w:rsid w:val="006071B7"/>
    <w:rsid w:val="006103B5"/>
    <w:rsid w:val="00610E47"/>
    <w:rsid w:val="00611F5B"/>
    <w:rsid w:val="00612171"/>
    <w:rsid w:val="00613995"/>
    <w:rsid w:val="00613A88"/>
    <w:rsid w:val="0061439D"/>
    <w:rsid w:val="00614798"/>
    <w:rsid w:val="006149D3"/>
    <w:rsid w:val="00614BE8"/>
    <w:rsid w:val="006152FE"/>
    <w:rsid w:val="006156AB"/>
    <w:rsid w:val="0061651F"/>
    <w:rsid w:val="00616D98"/>
    <w:rsid w:val="006178B0"/>
    <w:rsid w:val="0062031C"/>
    <w:rsid w:val="006207E4"/>
    <w:rsid w:val="00621A50"/>
    <w:rsid w:val="006226C8"/>
    <w:rsid w:val="006272A9"/>
    <w:rsid w:val="00631688"/>
    <w:rsid w:val="00634329"/>
    <w:rsid w:val="00635656"/>
    <w:rsid w:val="00635EBC"/>
    <w:rsid w:val="00640655"/>
    <w:rsid w:val="006407A9"/>
    <w:rsid w:val="00641DE9"/>
    <w:rsid w:val="00642D19"/>
    <w:rsid w:val="00643BCD"/>
    <w:rsid w:val="006442F0"/>
    <w:rsid w:val="00644492"/>
    <w:rsid w:val="0064681C"/>
    <w:rsid w:val="00647867"/>
    <w:rsid w:val="00651577"/>
    <w:rsid w:val="00651AF6"/>
    <w:rsid w:val="00652D74"/>
    <w:rsid w:val="00654563"/>
    <w:rsid w:val="00654679"/>
    <w:rsid w:val="006578B0"/>
    <w:rsid w:val="00660BF1"/>
    <w:rsid w:val="0066100D"/>
    <w:rsid w:val="0066334A"/>
    <w:rsid w:val="00663EC7"/>
    <w:rsid w:val="006645DE"/>
    <w:rsid w:val="006647BD"/>
    <w:rsid w:val="00664B7D"/>
    <w:rsid w:val="00666536"/>
    <w:rsid w:val="006675EB"/>
    <w:rsid w:val="006721C2"/>
    <w:rsid w:val="006739E5"/>
    <w:rsid w:val="00675285"/>
    <w:rsid w:val="00675B76"/>
    <w:rsid w:val="006771A6"/>
    <w:rsid w:val="00677FC5"/>
    <w:rsid w:val="00681F30"/>
    <w:rsid w:val="006829A1"/>
    <w:rsid w:val="006831D1"/>
    <w:rsid w:val="006839D8"/>
    <w:rsid w:val="006846B0"/>
    <w:rsid w:val="006859AF"/>
    <w:rsid w:val="00685FD0"/>
    <w:rsid w:val="006868C6"/>
    <w:rsid w:val="0068755F"/>
    <w:rsid w:val="00687D1D"/>
    <w:rsid w:val="00687FEC"/>
    <w:rsid w:val="00690753"/>
    <w:rsid w:val="00694DEB"/>
    <w:rsid w:val="00695383"/>
    <w:rsid w:val="00696144"/>
    <w:rsid w:val="006979C1"/>
    <w:rsid w:val="006A5989"/>
    <w:rsid w:val="006A5D9E"/>
    <w:rsid w:val="006B016E"/>
    <w:rsid w:val="006B0872"/>
    <w:rsid w:val="006B1F84"/>
    <w:rsid w:val="006B202F"/>
    <w:rsid w:val="006B35C4"/>
    <w:rsid w:val="006B454E"/>
    <w:rsid w:val="006B479D"/>
    <w:rsid w:val="006B511F"/>
    <w:rsid w:val="006B5CEB"/>
    <w:rsid w:val="006B61FF"/>
    <w:rsid w:val="006B65DD"/>
    <w:rsid w:val="006B683A"/>
    <w:rsid w:val="006B6BD3"/>
    <w:rsid w:val="006B6C26"/>
    <w:rsid w:val="006C3D00"/>
    <w:rsid w:val="006C4108"/>
    <w:rsid w:val="006C48AE"/>
    <w:rsid w:val="006C5534"/>
    <w:rsid w:val="006C5C3A"/>
    <w:rsid w:val="006C5E61"/>
    <w:rsid w:val="006C6D7C"/>
    <w:rsid w:val="006C745A"/>
    <w:rsid w:val="006D088E"/>
    <w:rsid w:val="006D0A84"/>
    <w:rsid w:val="006D0D07"/>
    <w:rsid w:val="006D1434"/>
    <w:rsid w:val="006D16AD"/>
    <w:rsid w:val="006D172A"/>
    <w:rsid w:val="006D1B44"/>
    <w:rsid w:val="006D2962"/>
    <w:rsid w:val="006D429B"/>
    <w:rsid w:val="006D463C"/>
    <w:rsid w:val="006D46D0"/>
    <w:rsid w:val="006D5A05"/>
    <w:rsid w:val="006D7348"/>
    <w:rsid w:val="006E1153"/>
    <w:rsid w:val="006E1F5C"/>
    <w:rsid w:val="006E2FB6"/>
    <w:rsid w:val="006E2FE8"/>
    <w:rsid w:val="006E3882"/>
    <w:rsid w:val="006E3D9F"/>
    <w:rsid w:val="006E3DFD"/>
    <w:rsid w:val="006E42C2"/>
    <w:rsid w:val="006E475A"/>
    <w:rsid w:val="006E4E3F"/>
    <w:rsid w:val="006E5D03"/>
    <w:rsid w:val="006E607F"/>
    <w:rsid w:val="006E71A6"/>
    <w:rsid w:val="006E7683"/>
    <w:rsid w:val="006F0B58"/>
    <w:rsid w:val="006F1366"/>
    <w:rsid w:val="006F2067"/>
    <w:rsid w:val="006F6608"/>
    <w:rsid w:val="006F78C9"/>
    <w:rsid w:val="00702780"/>
    <w:rsid w:val="0070295F"/>
    <w:rsid w:val="00703C04"/>
    <w:rsid w:val="00704EAC"/>
    <w:rsid w:val="00704FB8"/>
    <w:rsid w:val="0070526C"/>
    <w:rsid w:val="00705A68"/>
    <w:rsid w:val="0070666F"/>
    <w:rsid w:val="0071096E"/>
    <w:rsid w:val="00710D6A"/>
    <w:rsid w:val="00711033"/>
    <w:rsid w:val="007117D4"/>
    <w:rsid w:val="007118FF"/>
    <w:rsid w:val="007122FD"/>
    <w:rsid w:val="00714737"/>
    <w:rsid w:val="00717A55"/>
    <w:rsid w:val="0072413F"/>
    <w:rsid w:val="00724B43"/>
    <w:rsid w:val="00727E94"/>
    <w:rsid w:val="007303B6"/>
    <w:rsid w:val="007303D8"/>
    <w:rsid w:val="00731C4E"/>
    <w:rsid w:val="007334E9"/>
    <w:rsid w:val="00733634"/>
    <w:rsid w:val="007336F0"/>
    <w:rsid w:val="00733994"/>
    <w:rsid w:val="00734326"/>
    <w:rsid w:val="007350F9"/>
    <w:rsid w:val="00735629"/>
    <w:rsid w:val="00735700"/>
    <w:rsid w:val="007406B2"/>
    <w:rsid w:val="007410E7"/>
    <w:rsid w:val="00742432"/>
    <w:rsid w:val="007430A4"/>
    <w:rsid w:val="0074470A"/>
    <w:rsid w:val="00746C61"/>
    <w:rsid w:val="00747F35"/>
    <w:rsid w:val="007500B7"/>
    <w:rsid w:val="0075024C"/>
    <w:rsid w:val="007507B7"/>
    <w:rsid w:val="0075118F"/>
    <w:rsid w:val="00751617"/>
    <w:rsid w:val="007534D5"/>
    <w:rsid w:val="007538F9"/>
    <w:rsid w:val="007541C6"/>
    <w:rsid w:val="007561C4"/>
    <w:rsid w:val="0075729E"/>
    <w:rsid w:val="00757BE5"/>
    <w:rsid w:val="00760264"/>
    <w:rsid w:val="007608AF"/>
    <w:rsid w:val="007618EF"/>
    <w:rsid w:val="007621B5"/>
    <w:rsid w:val="007654B8"/>
    <w:rsid w:val="0076565E"/>
    <w:rsid w:val="00765949"/>
    <w:rsid w:val="00765DAB"/>
    <w:rsid w:val="00765FA0"/>
    <w:rsid w:val="00770438"/>
    <w:rsid w:val="007728B6"/>
    <w:rsid w:val="007728C5"/>
    <w:rsid w:val="00773423"/>
    <w:rsid w:val="00773AB0"/>
    <w:rsid w:val="00774AD9"/>
    <w:rsid w:val="00775559"/>
    <w:rsid w:val="00775579"/>
    <w:rsid w:val="00775729"/>
    <w:rsid w:val="00775928"/>
    <w:rsid w:val="007759FE"/>
    <w:rsid w:val="00780C90"/>
    <w:rsid w:val="00780F59"/>
    <w:rsid w:val="00780F9D"/>
    <w:rsid w:val="007812C5"/>
    <w:rsid w:val="00781C0D"/>
    <w:rsid w:val="007830A0"/>
    <w:rsid w:val="007854C6"/>
    <w:rsid w:val="00785DCD"/>
    <w:rsid w:val="0078638E"/>
    <w:rsid w:val="007866C4"/>
    <w:rsid w:val="00787148"/>
    <w:rsid w:val="007915E8"/>
    <w:rsid w:val="00793932"/>
    <w:rsid w:val="0079479D"/>
    <w:rsid w:val="00794BFD"/>
    <w:rsid w:val="00795382"/>
    <w:rsid w:val="00795D7C"/>
    <w:rsid w:val="00797FF0"/>
    <w:rsid w:val="007A04CE"/>
    <w:rsid w:val="007A3980"/>
    <w:rsid w:val="007A43FD"/>
    <w:rsid w:val="007A4693"/>
    <w:rsid w:val="007A4765"/>
    <w:rsid w:val="007A53A2"/>
    <w:rsid w:val="007B05A7"/>
    <w:rsid w:val="007B1EDD"/>
    <w:rsid w:val="007B28D7"/>
    <w:rsid w:val="007B28EC"/>
    <w:rsid w:val="007B2F98"/>
    <w:rsid w:val="007B3208"/>
    <w:rsid w:val="007B387D"/>
    <w:rsid w:val="007B4597"/>
    <w:rsid w:val="007B57A9"/>
    <w:rsid w:val="007B60B6"/>
    <w:rsid w:val="007B65A8"/>
    <w:rsid w:val="007B7419"/>
    <w:rsid w:val="007B76E4"/>
    <w:rsid w:val="007C041A"/>
    <w:rsid w:val="007C0B04"/>
    <w:rsid w:val="007C2466"/>
    <w:rsid w:val="007C295D"/>
    <w:rsid w:val="007C2C5B"/>
    <w:rsid w:val="007C2E2E"/>
    <w:rsid w:val="007C39F0"/>
    <w:rsid w:val="007C5739"/>
    <w:rsid w:val="007C586F"/>
    <w:rsid w:val="007C5913"/>
    <w:rsid w:val="007C64FF"/>
    <w:rsid w:val="007C7E7F"/>
    <w:rsid w:val="007D107E"/>
    <w:rsid w:val="007D2CB0"/>
    <w:rsid w:val="007D2F83"/>
    <w:rsid w:val="007D3446"/>
    <w:rsid w:val="007D3A5E"/>
    <w:rsid w:val="007D457B"/>
    <w:rsid w:val="007D4896"/>
    <w:rsid w:val="007D58D6"/>
    <w:rsid w:val="007D5FC6"/>
    <w:rsid w:val="007D6FF6"/>
    <w:rsid w:val="007E1739"/>
    <w:rsid w:val="007E2410"/>
    <w:rsid w:val="007E5B8C"/>
    <w:rsid w:val="007E5EB5"/>
    <w:rsid w:val="007E63C3"/>
    <w:rsid w:val="007E6F40"/>
    <w:rsid w:val="007E74C8"/>
    <w:rsid w:val="007F064C"/>
    <w:rsid w:val="007F10F1"/>
    <w:rsid w:val="007F1DC6"/>
    <w:rsid w:val="007F2DE4"/>
    <w:rsid w:val="007F5402"/>
    <w:rsid w:val="007F5E9C"/>
    <w:rsid w:val="007F60E2"/>
    <w:rsid w:val="007F7E53"/>
    <w:rsid w:val="0080029E"/>
    <w:rsid w:val="00800D56"/>
    <w:rsid w:val="00800DDC"/>
    <w:rsid w:val="0080246C"/>
    <w:rsid w:val="00802DE9"/>
    <w:rsid w:val="008032DA"/>
    <w:rsid w:val="0080388D"/>
    <w:rsid w:val="0080448C"/>
    <w:rsid w:val="00805627"/>
    <w:rsid w:val="00806CB5"/>
    <w:rsid w:val="008107EA"/>
    <w:rsid w:val="008108E6"/>
    <w:rsid w:val="00810964"/>
    <w:rsid w:val="00811134"/>
    <w:rsid w:val="0081152F"/>
    <w:rsid w:val="00812B08"/>
    <w:rsid w:val="0081405A"/>
    <w:rsid w:val="00814956"/>
    <w:rsid w:val="00814BAB"/>
    <w:rsid w:val="00815198"/>
    <w:rsid w:val="00816B20"/>
    <w:rsid w:val="00816BF7"/>
    <w:rsid w:val="00817172"/>
    <w:rsid w:val="0081797A"/>
    <w:rsid w:val="008200FD"/>
    <w:rsid w:val="00820558"/>
    <w:rsid w:val="00820F69"/>
    <w:rsid w:val="008218F4"/>
    <w:rsid w:val="0082301A"/>
    <w:rsid w:val="00823367"/>
    <w:rsid w:val="00823AB6"/>
    <w:rsid w:val="00824058"/>
    <w:rsid w:val="00824505"/>
    <w:rsid w:val="00825629"/>
    <w:rsid w:val="008259DD"/>
    <w:rsid w:val="00825EC7"/>
    <w:rsid w:val="00827B42"/>
    <w:rsid w:val="00827DAA"/>
    <w:rsid w:val="0083068E"/>
    <w:rsid w:val="00830E26"/>
    <w:rsid w:val="00831E49"/>
    <w:rsid w:val="00832335"/>
    <w:rsid w:val="008325FE"/>
    <w:rsid w:val="008329CE"/>
    <w:rsid w:val="00832EA8"/>
    <w:rsid w:val="008346F6"/>
    <w:rsid w:val="00834B1B"/>
    <w:rsid w:val="00835A89"/>
    <w:rsid w:val="00837EB6"/>
    <w:rsid w:val="00840BCA"/>
    <w:rsid w:val="008421E2"/>
    <w:rsid w:val="008425A3"/>
    <w:rsid w:val="00842ECA"/>
    <w:rsid w:val="008441AB"/>
    <w:rsid w:val="008457E7"/>
    <w:rsid w:val="00845BE5"/>
    <w:rsid w:val="00847749"/>
    <w:rsid w:val="00847977"/>
    <w:rsid w:val="0085238F"/>
    <w:rsid w:val="00853330"/>
    <w:rsid w:val="008539D5"/>
    <w:rsid w:val="00853AA0"/>
    <w:rsid w:val="00853FE5"/>
    <w:rsid w:val="0085429A"/>
    <w:rsid w:val="0085433A"/>
    <w:rsid w:val="008554BF"/>
    <w:rsid w:val="00855AAE"/>
    <w:rsid w:val="00855D2E"/>
    <w:rsid w:val="0085646D"/>
    <w:rsid w:val="00857907"/>
    <w:rsid w:val="008616F8"/>
    <w:rsid w:val="00861A1A"/>
    <w:rsid w:val="00863215"/>
    <w:rsid w:val="0086343A"/>
    <w:rsid w:val="00864F5F"/>
    <w:rsid w:val="00865A53"/>
    <w:rsid w:val="00867CCB"/>
    <w:rsid w:val="00870864"/>
    <w:rsid w:val="008712A0"/>
    <w:rsid w:val="00871537"/>
    <w:rsid w:val="00871705"/>
    <w:rsid w:val="00871F64"/>
    <w:rsid w:val="00873554"/>
    <w:rsid w:val="008754F5"/>
    <w:rsid w:val="00876779"/>
    <w:rsid w:val="00876D93"/>
    <w:rsid w:val="008777CF"/>
    <w:rsid w:val="008801B6"/>
    <w:rsid w:val="00880296"/>
    <w:rsid w:val="00880B93"/>
    <w:rsid w:val="00880CA0"/>
    <w:rsid w:val="00881F37"/>
    <w:rsid w:val="00882C91"/>
    <w:rsid w:val="00883164"/>
    <w:rsid w:val="00883F43"/>
    <w:rsid w:val="00885208"/>
    <w:rsid w:val="0088604E"/>
    <w:rsid w:val="008873A1"/>
    <w:rsid w:val="00887877"/>
    <w:rsid w:val="0089026B"/>
    <w:rsid w:val="00891152"/>
    <w:rsid w:val="008912AD"/>
    <w:rsid w:val="00893E44"/>
    <w:rsid w:val="008947F2"/>
    <w:rsid w:val="00895705"/>
    <w:rsid w:val="0089658F"/>
    <w:rsid w:val="00896610"/>
    <w:rsid w:val="00897932"/>
    <w:rsid w:val="00897FB2"/>
    <w:rsid w:val="008A036E"/>
    <w:rsid w:val="008A0660"/>
    <w:rsid w:val="008A1E0B"/>
    <w:rsid w:val="008A2C51"/>
    <w:rsid w:val="008A3566"/>
    <w:rsid w:val="008A3A4E"/>
    <w:rsid w:val="008A3B59"/>
    <w:rsid w:val="008A47AB"/>
    <w:rsid w:val="008A52D9"/>
    <w:rsid w:val="008A570C"/>
    <w:rsid w:val="008A6D68"/>
    <w:rsid w:val="008A71E2"/>
    <w:rsid w:val="008A7F6D"/>
    <w:rsid w:val="008B01AD"/>
    <w:rsid w:val="008B04D5"/>
    <w:rsid w:val="008B1ACC"/>
    <w:rsid w:val="008B1D3A"/>
    <w:rsid w:val="008B1F4D"/>
    <w:rsid w:val="008B2398"/>
    <w:rsid w:val="008B274A"/>
    <w:rsid w:val="008B3889"/>
    <w:rsid w:val="008B38C1"/>
    <w:rsid w:val="008B3D36"/>
    <w:rsid w:val="008B4E65"/>
    <w:rsid w:val="008B5D14"/>
    <w:rsid w:val="008B683A"/>
    <w:rsid w:val="008C055A"/>
    <w:rsid w:val="008C07DF"/>
    <w:rsid w:val="008C0DAF"/>
    <w:rsid w:val="008C116D"/>
    <w:rsid w:val="008C135F"/>
    <w:rsid w:val="008C2419"/>
    <w:rsid w:val="008C2CF1"/>
    <w:rsid w:val="008C3227"/>
    <w:rsid w:val="008C3A89"/>
    <w:rsid w:val="008C3C59"/>
    <w:rsid w:val="008C4243"/>
    <w:rsid w:val="008C4E44"/>
    <w:rsid w:val="008C5046"/>
    <w:rsid w:val="008C74B2"/>
    <w:rsid w:val="008C7DE0"/>
    <w:rsid w:val="008C7E6F"/>
    <w:rsid w:val="008D05CC"/>
    <w:rsid w:val="008D0DCC"/>
    <w:rsid w:val="008D132D"/>
    <w:rsid w:val="008D1BB7"/>
    <w:rsid w:val="008D1E8C"/>
    <w:rsid w:val="008D3ADA"/>
    <w:rsid w:val="008D3B90"/>
    <w:rsid w:val="008D43CF"/>
    <w:rsid w:val="008D5BBD"/>
    <w:rsid w:val="008D6895"/>
    <w:rsid w:val="008D7690"/>
    <w:rsid w:val="008D7844"/>
    <w:rsid w:val="008D7AB7"/>
    <w:rsid w:val="008E0C13"/>
    <w:rsid w:val="008E179E"/>
    <w:rsid w:val="008E18D0"/>
    <w:rsid w:val="008E1969"/>
    <w:rsid w:val="008E2A2E"/>
    <w:rsid w:val="008E3BF0"/>
    <w:rsid w:val="008E3EA3"/>
    <w:rsid w:val="008E56C6"/>
    <w:rsid w:val="008E6524"/>
    <w:rsid w:val="008E7F27"/>
    <w:rsid w:val="008F0E90"/>
    <w:rsid w:val="008F286F"/>
    <w:rsid w:val="008F28BB"/>
    <w:rsid w:val="008F4A8A"/>
    <w:rsid w:val="008F4F2D"/>
    <w:rsid w:val="008F7614"/>
    <w:rsid w:val="008F7CD0"/>
    <w:rsid w:val="00901155"/>
    <w:rsid w:val="00901F61"/>
    <w:rsid w:val="009025DB"/>
    <w:rsid w:val="009030AB"/>
    <w:rsid w:val="0090377A"/>
    <w:rsid w:val="00904951"/>
    <w:rsid w:val="0090659E"/>
    <w:rsid w:val="00906F0F"/>
    <w:rsid w:val="009079D6"/>
    <w:rsid w:val="0091125E"/>
    <w:rsid w:val="00912304"/>
    <w:rsid w:val="009128C6"/>
    <w:rsid w:val="00912E0E"/>
    <w:rsid w:val="00913A7B"/>
    <w:rsid w:val="009144B8"/>
    <w:rsid w:val="00916A8C"/>
    <w:rsid w:val="00917A33"/>
    <w:rsid w:val="00922480"/>
    <w:rsid w:val="00923CBF"/>
    <w:rsid w:val="0092589F"/>
    <w:rsid w:val="00925D12"/>
    <w:rsid w:val="00925D8B"/>
    <w:rsid w:val="00926208"/>
    <w:rsid w:val="00926694"/>
    <w:rsid w:val="00927DA2"/>
    <w:rsid w:val="00930173"/>
    <w:rsid w:val="009303EB"/>
    <w:rsid w:val="009306F5"/>
    <w:rsid w:val="00931C6E"/>
    <w:rsid w:val="00931E7B"/>
    <w:rsid w:val="00931E88"/>
    <w:rsid w:val="00932376"/>
    <w:rsid w:val="009329F2"/>
    <w:rsid w:val="00933B45"/>
    <w:rsid w:val="00934104"/>
    <w:rsid w:val="009349D4"/>
    <w:rsid w:val="00935D32"/>
    <w:rsid w:val="009368DD"/>
    <w:rsid w:val="00936BC5"/>
    <w:rsid w:val="00937B72"/>
    <w:rsid w:val="00940623"/>
    <w:rsid w:val="00940AB5"/>
    <w:rsid w:val="00941360"/>
    <w:rsid w:val="00942933"/>
    <w:rsid w:val="00943194"/>
    <w:rsid w:val="00943C28"/>
    <w:rsid w:val="0094474C"/>
    <w:rsid w:val="00946D4D"/>
    <w:rsid w:val="00947F70"/>
    <w:rsid w:val="00950D60"/>
    <w:rsid w:val="00951225"/>
    <w:rsid w:val="00951AF3"/>
    <w:rsid w:val="00951B4E"/>
    <w:rsid w:val="009520A3"/>
    <w:rsid w:val="0095292A"/>
    <w:rsid w:val="00953B73"/>
    <w:rsid w:val="009548D2"/>
    <w:rsid w:val="0095560A"/>
    <w:rsid w:val="00955B7F"/>
    <w:rsid w:val="009560E8"/>
    <w:rsid w:val="00957168"/>
    <w:rsid w:val="00957EE3"/>
    <w:rsid w:val="00961C1E"/>
    <w:rsid w:val="00961D95"/>
    <w:rsid w:val="00962275"/>
    <w:rsid w:val="00962641"/>
    <w:rsid w:val="00962A17"/>
    <w:rsid w:val="00962E2E"/>
    <w:rsid w:val="009652DD"/>
    <w:rsid w:val="00965DC6"/>
    <w:rsid w:val="00966006"/>
    <w:rsid w:val="009661C3"/>
    <w:rsid w:val="00966586"/>
    <w:rsid w:val="009707BA"/>
    <w:rsid w:val="00971B27"/>
    <w:rsid w:val="00971BC8"/>
    <w:rsid w:val="00972D8D"/>
    <w:rsid w:val="00972F58"/>
    <w:rsid w:val="00973110"/>
    <w:rsid w:val="00973539"/>
    <w:rsid w:val="0097535B"/>
    <w:rsid w:val="0097661E"/>
    <w:rsid w:val="00981343"/>
    <w:rsid w:val="00982043"/>
    <w:rsid w:val="00982A9F"/>
    <w:rsid w:val="00982B66"/>
    <w:rsid w:val="00982EF2"/>
    <w:rsid w:val="00983F44"/>
    <w:rsid w:val="0098400A"/>
    <w:rsid w:val="0098476A"/>
    <w:rsid w:val="00986323"/>
    <w:rsid w:val="009873CD"/>
    <w:rsid w:val="00990ADB"/>
    <w:rsid w:val="00991113"/>
    <w:rsid w:val="00991DA9"/>
    <w:rsid w:val="00992B2B"/>
    <w:rsid w:val="00993057"/>
    <w:rsid w:val="0099372E"/>
    <w:rsid w:val="00993823"/>
    <w:rsid w:val="00993906"/>
    <w:rsid w:val="00994B02"/>
    <w:rsid w:val="00994B4C"/>
    <w:rsid w:val="00995824"/>
    <w:rsid w:val="00995A39"/>
    <w:rsid w:val="009965EF"/>
    <w:rsid w:val="00996CA4"/>
    <w:rsid w:val="00997FC5"/>
    <w:rsid w:val="009A1B3A"/>
    <w:rsid w:val="009A2495"/>
    <w:rsid w:val="009A25E5"/>
    <w:rsid w:val="009A3268"/>
    <w:rsid w:val="009A32BD"/>
    <w:rsid w:val="009A572B"/>
    <w:rsid w:val="009A59A2"/>
    <w:rsid w:val="009A6D26"/>
    <w:rsid w:val="009A776B"/>
    <w:rsid w:val="009B4B64"/>
    <w:rsid w:val="009B56FE"/>
    <w:rsid w:val="009B6611"/>
    <w:rsid w:val="009B6B65"/>
    <w:rsid w:val="009C0226"/>
    <w:rsid w:val="009C305C"/>
    <w:rsid w:val="009C4682"/>
    <w:rsid w:val="009C5FBB"/>
    <w:rsid w:val="009C727F"/>
    <w:rsid w:val="009C7B94"/>
    <w:rsid w:val="009D0F27"/>
    <w:rsid w:val="009D217A"/>
    <w:rsid w:val="009D3F61"/>
    <w:rsid w:val="009D425E"/>
    <w:rsid w:val="009D582B"/>
    <w:rsid w:val="009D5930"/>
    <w:rsid w:val="009D6E1B"/>
    <w:rsid w:val="009D7997"/>
    <w:rsid w:val="009D7E0C"/>
    <w:rsid w:val="009E0CD7"/>
    <w:rsid w:val="009E2A10"/>
    <w:rsid w:val="009E43F8"/>
    <w:rsid w:val="009E4FA2"/>
    <w:rsid w:val="009E5461"/>
    <w:rsid w:val="009E665F"/>
    <w:rsid w:val="009E6E58"/>
    <w:rsid w:val="009F01D6"/>
    <w:rsid w:val="009F185F"/>
    <w:rsid w:val="009F1A95"/>
    <w:rsid w:val="009F3CEB"/>
    <w:rsid w:val="009F4A9F"/>
    <w:rsid w:val="009F6417"/>
    <w:rsid w:val="00A00E13"/>
    <w:rsid w:val="00A01619"/>
    <w:rsid w:val="00A016EE"/>
    <w:rsid w:val="00A01B71"/>
    <w:rsid w:val="00A05AF9"/>
    <w:rsid w:val="00A078F7"/>
    <w:rsid w:val="00A10A20"/>
    <w:rsid w:val="00A11208"/>
    <w:rsid w:val="00A12D82"/>
    <w:rsid w:val="00A12F49"/>
    <w:rsid w:val="00A132FD"/>
    <w:rsid w:val="00A1362A"/>
    <w:rsid w:val="00A13A76"/>
    <w:rsid w:val="00A13BC5"/>
    <w:rsid w:val="00A14328"/>
    <w:rsid w:val="00A1462E"/>
    <w:rsid w:val="00A155B6"/>
    <w:rsid w:val="00A16409"/>
    <w:rsid w:val="00A175D5"/>
    <w:rsid w:val="00A17DF9"/>
    <w:rsid w:val="00A20880"/>
    <w:rsid w:val="00A211C8"/>
    <w:rsid w:val="00A2161B"/>
    <w:rsid w:val="00A23CF6"/>
    <w:rsid w:val="00A25C49"/>
    <w:rsid w:val="00A30037"/>
    <w:rsid w:val="00A30D36"/>
    <w:rsid w:val="00A336FE"/>
    <w:rsid w:val="00A3387E"/>
    <w:rsid w:val="00A34541"/>
    <w:rsid w:val="00A34889"/>
    <w:rsid w:val="00A37433"/>
    <w:rsid w:val="00A40538"/>
    <w:rsid w:val="00A409C3"/>
    <w:rsid w:val="00A4103F"/>
    <w:rsid w:val="00A4120B"/>
    <w:rsid w:val="00A414C5"/>
    <w:rsid w:val="00A42319"/>
    <w:rsid w:val="00A4284D"/>
    <w:rsid w:val="00A44156"/>
    <w:rsid w:val="00A444AD"/>
    <w:rsid w:val="00A45597"/>
    <w:rsid w:val="00A4638D"/>
    <w:rsid w:val="00A4638F"/>
    <w:rsid w:val="00A4656E"/>
    <w:rsid w:val="00A50A2E"/>
    <w:rsid w:val="00A52AD9"/>
    <w:rsid w:val="00A554B3"/>
    <w:rsid w:val="00A55CC8"/>
    <w:rsid w:val="00A57EC8"/>
    <w:rsid w:val="00A601DE"/>
    <w:rsid w:val="00A60D89"/>
    <w:rsid w:val="00A627AA"/>
    <w:rsid w:val="00A631EA"/>
    <w:rsid w:val="00A63413"/>
    <w:rsid w:val="00A65565"/>
    <w:rsid w:val="00A66007"/>
    <w:rsid w:val="00A6632E"/>
    <w:rsid w:val="00A67245"/>
    <w:rsid w:val="00A70AAC"/>
    <w:rsid w:val="00A723BB"/>
    <w:rsid w:val="00A729C2"/>
    <w:rsid w:val="00A736D4"/>
    <w:rsid w:val="00A741AD"/>
    <w:rsid w:val="00A75C35"/>
    <w:rsid w:val="00A75E37"/>
    <w:rsid w:val="00A75FD5"/>
    <w:rsid w:val="00A7741A"/>
    <w:rsid w:val="00A80B22"/>
    <w:rsid w:val="00A816D1"/>
    <w:rsid w:val="00A82D0E"/>
    <w:rsid w:val="00A82D54"/>
    <w:rsid w:val="00A82D98"/>
    <w:rsid w:val="00A82F66"/>
    <w:rsid w:val="00A8443D"/>
    <w:rsid w:val="00A84962"/>
    <w:rsid w:val="00A84B44"/>
    <w:rsid w:val="00A84D96"/>
    <w:rsid w:val="00A8552A"/>
    <w:rsid w:val="00A85894"/>
    <w:rsid w:val="00A866C5"/>
    <w:rsid w:val="00A8732C"/>
    <w:rsid w:val="00A87AF9"/>
    <w:rsid w:val="00A901C0"/>
    <w:rsid w:val="00A9063A"/>
    <w:rsid w:val="00A90E5E"/>
    <w:rsid w:val="00A915A0"/>
    <w:rsid w:val="00A91848"/>
    <w:rsid w:val="00A92A60"/>
    <w:rsid w:val="00A95727"/>
    <w:rsid w:val="00A95C46"/>
    <w:rsid w:val="00A97A1E"/>
    <w:rsid w:val="00AA15BD"/>
    <w:rsid w:val="00AA2252"/>
    <w:rsid w:val="00AA3924"/>
    <w:rsid w:val="00AA3BC9"/>
    <w:rsid w:val="00AA487D"/>
    <w:rsid w:val="00AA4C7A"/>
    <w:rsid w:val="00AA5481"/>
    <w:rsid w:val="00AA57C9"/>
    <w:rsid w:val="00AA5EA1"/>
    <w:rsid w:val="00AA72D7"/>
    <w:rsid w:val="00AA74AF"/>
    <w:rsid w:val="00AA75AF"/>
    <w:rsid w:val="00AB1675"/>
    <w:rsid w:val="00AB2797"/>
    <w:rsid w:val="00AB2EB2"/>
    <w:rsid w:val="00AB3401"/>
    <w:rsid w:val="00AB388D"/>
    <w:rsid w:val="00AB4C6F"/>
    <w:rsid w:val="00AB5305"/>
    <w:rsid w:val="00AB7D28"/>
    <w:rsid w:val="00AB7DF0"/>
    <w:rsid w:val="00AC1D66"/>
    <w:rsid w:val="00AC3A37"/>
    <w:rsid w:val="00AC4F57"/>
    <w:rsid w:val="00AC6C4B"/>
    <w:rsid w:val="00AC79BB"/>
    <w:rsid w:val="00AC7EDD"/>
    <w:rsid w:val="00AD2557"/>
    <w:rsid w:val="00AD34EF"/>
    <w:rsid w:val="00AD3773"/>
    <w:rsid w:val="00AD3B5B"/>
    <w:rsid w:val="00AD48B6"/>
    <w:rsid w:val="00AD49E4"/>
    <w:rsid w:val="00AD50C2"/>
    <w:rsid w:val="00AD79EC"/>
    <w:rsid w:val="00AE0B75"/>
    <w:rsid w:val="00AE0DF8"/>
    <w:rsid w:val="00AE0F60"/>
    <w:rsid w:val="00AE0FCA"/>
    <w:rsid w:val="00AE19E7"/>
    <w:rsid w:val="00AE1C64"/>
    <w:rsid w:val="00AE20D5"/>
    <w:rsid w:val="00AE4AD5"/>
    <w:rsid w:val="00AE4BF7"/>
    <w:rsid w:val="00AE5788"/>
    <w:rsid w:val="00AE675F"/>
    <w:rsid w:val="00AE680F"/>
    <w:rsid w:val="00AE6AE4"/>
    <w:rsid w:val="00AF0613"/>
    <w:rsid w:val="00AF09CD"/>
    <w:rsid w:val="00AF0C07"/>
    <w:rsid w:val="00AF12B9"/>
    <w:rsid w:val="00AF182D"/>
    <w:rsid w:val="00AF2D3A"/>
    <w:rsid w:val="00AF3356"/>
    <w:rsid w:val="00AF4978"/>
    <w:rsid w:val="00AF49D9"/>
    <w:rsid w:val="00AF5F00"/>
    <w:rsid w:val="00AF7578"/>
    <w:rsid w:val="00B038AD"/>
    <w:rsid w:val="00B06631"/>
    <w:rsid w:val="00B06CC0"/>
    <w:rsid w:val="00B07455"/>
    <w:rsid w:val="00B07C92"/>
    <w:rsid w:val="00B12D40"/>
    <w:rsid w:val="00B14776"/>
    <w:rsid w:val="00B156CA"/>
    <w:rsid w:val="00B158AD"/>
    <w:rsid w:val="00B165B6"/>
    <w:rsid w:val="00B1677F"/>
    <w:rsid w:val="00B16B14"/>
    <w:rsid w:val="00B16C99"/>
    <w:rsid w:val="00B17E81"/>
    <w:rsid w:val="00B209A8"/>
    <w:rsid w:val="00B209B1"/>
    <w:rsid w:val="00B20DAA"/>
    <w:rsid w:val="00B2292D"/>
    <w:rsid w:val="00B22E4A"/>
    <w:rsid w:val="00B2360E"/>
    <w:rsid w:val="00B25DAE"/>
    <w:rsid w:val="00B2688D"/>
    <w:rsid w:val="00B26AD4"/>
    <w:rsid w:val="00B27FD8"/>
    <w:rsid w:val="00B301D3"/>
    <w:rsid w:val="00B30271"/>
    <w:rsid w:val="00B31067"/>
    <w:rsid w:val="00B336EC"/>
    <w:rsid w:val="00B33E29"/>
    <w:rsid w:val="00B35D4C"/>
    <w:rsid w:val="00B36580"/>
    <w:rsid w:val="00B37ED6"/>
    <w:rsid w:val="00B42C00"/>
    <w:rsid w:val="00B42E1D"/>
    <w:rsid w:val="00B44078"/>
    <w:rsid w:val="00B44A79"/>
    <w:rsid w:val="00B44F7D"/>
    <w:rsid w:val="00B45100"/>
    <w:rsid w:val="00B45276"/>
    <w:rsid w:val="00B4555C"/>
    <w:rsid w:val="00B4576C"/>
    <w:rsid w:val="00B45B67"/>
    <w:rsid w:val="00B461F7"/>
    <w:rsid w:val="00B462E3"/>
    <w:rsid w:val="00B46963"/>
    <w:rsid w:val="00B4765E"/>
    <w:rsid w:val="00B511D3"/>
    <w:rsid w:val="00B5156F"/>
    <w:rsid w:val="00B53239"/>
    <w:rsid w:val="00B539E0"/>
    <w:rsid w:val="00B54813"/>
    <w:rsid w:val="00B54BF1"/>
    <w:rsid w:val="00B559BE"/>
    <w:rsid w:val="00B565D2"/>
    <w:rsid w:val="00B56E60"/>
    <w:rsid w:val="00B57594"/>
    <w:rsid w:val="00B60971"/>
    <w:rsid w:val="00B62764"/>
    <w:rsid w:val="00B62768"/>
    <w:rsid w:val="00B62AC6"/>
    <w:rsid w:val="00B62AFD"/>
    <w:rsid w:val="00B63B6F"/>
    <w:rsid w:val="00B65C13"/>
    <w:rsid w:val="00B669C2"/>
    <w:rsid w:val="00B66CF4"/>
    <w:rsid w:val="00B67161"/>
    <w:rsid w:val="00B7037A"/>
    <w:rsid w:val="00B70D22"/>
    <w:rsid w:val="00B7195C"/>
    <w:rsid w:val="00B71C7B"/>
    <w:rsid w:val="00B71DFD"/>
    <w:rsid w:val="00B72175"/>
    <w:rsid w:val="00B75B87"/>
    <w:rsid w:val="00B76907"/>
    <w:rsid w:val="00B77359"/>
    <w:rsid w:val="00B80D55"/>
    <w:rsid w:val="00B833BA"/>
    <w:rsid w:val="00B8388A"/>
    <w:rsid w:val="00B846A2"/>
    <w:rsid w:val="00B84955"/>
    <w:rsid w:val="00B85CF5"/>
    <w:rsid w:val="00B87128"/>
    <w:rsid w:val="00B9046D"/>
    <w:rsid w:val="00B90B71"/>
    <w:rsid w:val="00B90D3F"/>
    <w:rsid w:val="00B920C2"/>
    <w:rsid w:val="00B92369"/>
    <w:rsid w:val="00B9281D"/>
    <w:rsid w:val="00B93906"/>
    <w:rsid w:val="00B94660"/>
    <w:rsid w:val="00B947FD"/>
    <w:rsid w:val="00B95418"/>
    <w:rsid w:val="00B95826"/>
    <w:rsid w:val="00B95E5E"/>
    <w:rsid w:val="00B95FFB"/>
    <w:rsid w:val="00B96108"/>
    <w:rsid w:val="00B9678C"/>
    <w:rsid w:val="00B96B6B"/>
    <w:rsid w:val="00B97A27"/>
    <w:rsid w:val="00BA09CB"/>
    <w:rsid w:val="00BA14F5"/>
    <w:rsid w:val="00BA1681"/>
    <w:rsid w:val="00BA1D56"/>
    <w:rsid w:val="00BA2076"/>
    <w:rsid w:val="00BA2CBA"/>
    <w:rsid w:val="00BA5A04"/>
    <w:rsid w:val="00BA5B8C"/>
    <w:rsid w:val="00BA6C47"/>
    <w:rsid w:val="00BA6EE5"/>
    <w:rsid w:val="00BA7C01"/>
    <w:rsid w:val="00BB00FF"/>
    <w:rsid w:val="00BB0EB3"/>
    <w:rsid w:val="00BB1DFE"/>
    <w:rsid w:val="00BB331C"/>
    <w:rsid w:val="00BB43DF"/>
    <w:rsid w:val="00BB5CC9"/>
    <w:rsid w:val="00BB6BA3"/>
    <w:rsid w:val="00BB7EAF"/>
    <w:rsid w:val="00BC095B"/>
    <w:rsid w:val="00BC1ACA"/>
    <w:rsid w:val="00BC243D"/>
    <w:rsid w:val="00BC29AB"/>
    <w:rsid w:val="00BC3D47"/>
    <w:rsid w:val="00BC41A9"/>
    <w:rsid w:val="00BC4C4B"/>
    <w:rsid w:val="00BC59F6"/>
    <w:rsid w:val="00BC5C50"/>
    <w:rsid w:val="00BC645C"/>
    <w:rsid w:val="00BC6734"/>
    <w:rsid w:val="00BD00EF"/>
    <w:rsid w:val="00BD05DB"/>
    <w:rsid w:val="00BD14F3"/>
    <w:rsid w:val="00BD160F"/>
    <w:rsid w:val="00BD1650"/>
    <w:rsid w:val="00BD2E54"/>
    <w:rsid w:val="00BD5111"/>
    <w:rsid w:val="00BD6A8F"/>
    <w:rsid w:val="00BD6E70"/>
    <w:rsid w:val="00BD6F4E"/>
    <w:rsid w:val="00BD706D"/>
    <w:rsid w:val="00BE0E69"/>
    <w:rsid w:val="00BE1E3E"/>
    <w:rsid w:val="00BE266C"/>
    <w:rsid w:val="00BE3DA7"/>
    <w:rsid w:val="00BE4112"/>
    <w:rsid w:val="00BE4DBD"/>
    <w:rsid w:val="00BE4ECE"/>
    <w:rsid w:val="00BE509C"/>
    <w:rsid w:val="00BE5B76"/>
    <w:rsid w:val="00BE6EB8"/>
    <w:rsid w:val="00BF003C"/>
    <w:rsid w:val="00BF0787"/>
    <w:rsid w:val="00BF0920"/>
    <w:rsid w:val="00BF1E64"/>
    <w:rsid w:val="00BF29D2"/>
    <w:rsid w:val="00BF2D7D"/>
    <w:rsid w:val="00BF624A"/>
    <w:rsid w:val="00BF656C"/>
    <w:rsid w:val="00BF6D8B"/>
    <w:rsid w:val="00BF7E43"/>
    <w:rsid w:val="00C009FE"/>
    <w:rsid w:val="00C0157C"/>
    <w:rsid w:val="00C01CF8"/>
    <w:rsid w:val="00C0207A"/>
    <w:rsid w:val="00C03333"/>
    <w:rsid w:val="00C037A1"/>
    <w:rsid w:val="00C03EED"/>
    <w:rsid w:val="00C045C8"/>
    <w:rsid w:val="00C047BE"/>
    <w:rsid w:val="00C059E4"/>
    <w:rsid w:val="00C05AB5"/>
    <w:rsid w:val="00C06926"/>
    <w:rsid w:val="00C07CA4"/>
    <w:rsid w:val="00C112FD"/>
    <w:rsid w:val="00C115DB"/>
    <w:rsid w:val="00C134CA"/>
    <w:rsid w:val="00C158A6"/>
    <w:rsid w:val="00C15E99"/>
    <w:rsid w:val="00C16894"/>
    <w:rsid w:val="00C16E55"/>
    <w:rsid w:val="00C175F8"/>
    <w:rsid w:val="00C2000D"/>
    <w:rsid w:val="00C207B7"/>
    <w:rsid w:val="00C20A59"/>
    <w:rsid w:val="00C21817"/>
    <w:rsid w:val="00C21F11"/>
    <w:rsid w:val="00C22694"/>
    <w:rsid w:val="00C22D4A"/>
    <w:rsid w:val="00C23717"/>
    <w:rsid w:val="00C23B0B"/>
    <w:rsid w:val="00C23E3F"/>
    <w:rsid w:val="00C26BB3"/>
    <w:rsid w:val="00C27569"/>
    <w:rsid w:val="00C306AA"/>
    <w:rsid w:val="00C31E1F"/>
    <w:rsid w:val="00C32148"/>
    <w:rsid w:val="00C336E4"/>
    <w:rsid w:val="00C33C72"/>
    <w:rsid w:val="00C35349"/>
    <w:rsid w:val="00C4024C"/>
    <w:rsid w:val="00C40BC7"/>
    <w:rsid w:val="00C419DE"/>
    <w:rsid w:val="00C4347B"/>
    <w:rsid w:val="00C457EF"/>
    <w:rsid w:val="00C475AA"/>
    <w:rsid w:val="00C50DB9"/>
    <w:rsid w:val="00C52286"/>
    <w:rsid w:val="00C5315A"/>
    <w:rsid w:val="00C53BDE"/>
    <w:rsid w:val="00C60AAA"/>
    <w:rsid w:val="00C61666"/>
    <w:rsid w:val="00C631DE"/>
    <w:rsid w:val="00C6331E"/>
    <w:rsid w:val="00C6352E"/>
    <w:rsid w:val="00C638D2"/>
    <w:rsid w:val="00C651E0"/>
    <w:rsid w:val="00C67250"/>
    <w:rsid w:val="00C6727B"/>
    <w:rsid w:val="00C70976"/>
    <w:rsid w:val="00C71EA9"/>
    <w:rsid w:val="00C72146"/>
    <w:rsid w:val="00C7264E"/>
    <w:rsid w:val="00C73361"/>
    <w:rsid w:val="00C738BB"/>
    <w:rsid w:val="00C73DA1"/>
    <w:rsid w:val="00C762BC"/>
    <w:rsid w:val="00C76AB9"/>
    <w:rsid w:val="00C772B6"/>
    <w:rsid w:val="00C7776A"/>
    <w:rsid w:val="00C77C0A"/>
    <w:rsid w:val="00C82320"/>
    <w:rsid w:val="00C8263A"/>
    <w:rsid w:val="00C826E9"/>
    <w:rsid w:val="00C82D57"/>
    <w:rsid w:val="00C83A33"/>
    <w:rsid w:val="00C848D5"/>
    <w:rsid w:val="00C85CDF"/>
    <w:rsid w:val="00C86B9C"/>
    <w:rsid w:val="00C875F9"/>
    <w:rsid w:val="00C87BC2"/>
    <w:rsid w:val="00C87BF5"/>
    <w:rsid w:val="00C91976"/>
    <w:rsid w:val="00C95005"/>
    <w:rsid w:val="00C950A0"/>
    <w:rsid w:val="00C95A5B"/>
    <w:rsid w:val="00C95B5D"/>
    <w:rsid w:val="00C96946"/>
    <w:rsid w:val="00C96DC2"/>
    <w:rsid w:val="00C9739D"/>
    <w:rsid w:val="00CA23A9"/>
    <w:rsid w:val="00CA292F"/>
    <w:rsid w:val="00CA43C7"/>
    <w:rsid w:val="00CA4C99"/>
    <w:rsid w:val="00CA5C2A"/>
    <w:rsid w:val="00CA5F2D"/>
    <w:rsid w:val="00CA6386"/>
    <w:rsid w:val="00CA7076"/>
    <w:rsid w:val="00CA7ED0"/>
    <w:rsid w:val="00CB0429"/>
    <w:rsid w:val="00CB042D"/>
    <w:rsid w:val="00CB0964"/>
    <w:rsid w:val="00CB544A"/>
    <w:rsid w:val="00CB548E"/>
    <w:rsid w:val="00CB568B"/>
    <w:rsid w:val="00CB59CC"/>
    <w:rsid w:val="00CB5E07"/>
    <w:rsid w:val="00CB673C"/>
    <w:rsid w:val="00CB7381"/>
    <w:rsid w:val="00CC1315"/>
    <w:rsid w:val="00CC179D"/>
    <w:rsid w:val="00CC1CA5"/>
    <w:rsid w:val="00CC284E"/>
    <w:rsid w:val="00CC2A8D"/>
    <w:rsid w:val="00CC331E"/>
    <w:rsid w:val="00CC448B"/>
    <w:rsid w:val="00CD0C37"/>
    <w:rsid w:val="00CD1165"/>
    <w:rsid w:val="00CD2257"/>
    <w:rsid w:val="00CD2FE2"/>
    <w:rsid w:val="00CD352F"/>
    <w:rsid w:val="00CD41CC"/>
    <w:rsid w:val="00CD5531"/>
    <w:rsid w:val="00CD58F0"/>
    <w:rsid w:val="00CD5ABE"/>
    <w:rsid w:val="00CD610F"/>
    <w:rsid w:val="00CD647C"/>
    <w:rsid w:val="00CD71B9"/>
    <w:rsid w:val="00CD7F81"/>
    <w:rsid w:val="00CE279E"/>
    <w:rsid w:val="00CE45CC"/>
    <w:rsid w:val="00CE4A30"/>
    <w:rsid w:val="00CE4B76"/>
    <w:rsid w:val="00CE4BCA"/>
    <w:rsid w:val="00CE52F6"/>
    <w:rsid w:val="00CE55EB"/>
    <w:rsid w:val="00CE670C"/>
    <w:rsid w:val="00CF05E7"/>
    <w:rsid w:val="00CF0D31"/>
    <w:rsid w:val="00CF148F"/>
    <w:rsid w:val="00CF237E"/>
    <w:rsid w:val="00CF3D18"/>
    <w:rsid w:val="00CF45C0"/>
    <w:rsid w:val="00CF4C6F"/>
    <w:rsid w:val="00CF5596"/>
    <w:rsid w:val="00CF6040"/>
    <w:rsid w:val="00CF777D"/>
    <w:rsid w:val="00CF7CE3"/>
    <w:rsid w:val="00D0152D"/>
    <w:rsid w:val="00D018D3"/>
    <w:rsid w:val="00D0340F"/>
    <w:rsid w:val="00D0345C"/>
    <w:rsid w:val="00D045B9"/>
    <w:rsid w:val="00D04813"/>
    <w:rsid w:val="00D05255"/>
    <w:rsid w:val="00D057CF"/>
    <w:rsid w:val="00D0693C"/>
    <w:rsid w:val="00D07706"/>
    <w:rsid w:val="00D10997"/>
    <w:rsid w:val="00D109CD"/>
    <w:rsid w:val="00D10AF6"/>
    <w:rsid w:val="00D11573"/>
    <w:rsid w:val="00D11C5C"/>
    <w:rsid w:val="00D12008"/>
    <w:rsid w:val="00D12960"/>
    <w:rsid w:val="00D13B7D"/>
    <w:rsid w:val="00D13E0D"/>
    <w:rsid w:val="00D141BB"/>
    <w:rsid w:val="00D1456E"/>
    <w:rsid w:val="00D1475C"/>
    <w:rsid w:val="00D147E0"/>
    <w:rsid w:val="00D14817"/>
    <w:rsid w:val="00D14D37"/>
    <w:rsid w:val="00D14F49"/>
    <w:rsid w:val="00D15041"/>
    <w:rsid w:val="00D159AA"/>
    <w:rsid w:val="00D15AC0"/>
    <w:rsid w:val="00D17D52"/>
    <w:rsid w:val="00D20389"/>
    <w:rsid w:val="00D2059F"/>
    <w:rsid w:val="00D217AE"/>
    <w:rsid w:val="00D217FE"/>
    <w:rsid w:val="00D21F89"/>
    <w:rsid w:val="00D23E3C"/>
    <w:rsid w:val="00D241C5"/>
    <w:rsid w:val="00D24400"/>
    <w:rsid w:val="00D24AC6"/>
    <w:rsid w:val="00D2595D"/>
    <w:rsid w:val="00D27411"/>
    <w:rsid w:val="00D32294"/>
    <w:rsid w:val="00D332FC"/>
    <w:rsid w:val="00D3383E"/>
    <w:rsid w:val="00D34845"/>
    <w:rsid w:val="00D34941"/>
    <w:rsid w:val="00D360A0"/>
    <w:rsid w:val="00D36311"/>
    <w:rsid w:val="00D3663A"/>
    <w:rsid w:val="00D3667E"/>
    <w:rsid w:val="00D36A1E"/>
    <w:rsid w:val="00D37C27"/>
    <w:rsid w:val="00D4083C"/>
    <w:rsid w:val="00D421C9"/>
    <w:rsid w:val="00D42CF4"/>
    <w:rsid w:val="00D44379"/>
    <w:rsid w:val="00D4497B"/>
    <w:rsid w:val="00D44CD2"/>
    <w:rsid w:val="00D46DA3"/>
    <w:rsid w:val="00D4744E"/>
    <w:rsid w:val="00D500EE"/>
    <w:rsid w:val="00D50871"/>
    <w:rsid w:val="00D50D53"/>
    <w:rsid w:val="00D50DAF"/>
    <w:rsid w:val="00D528E5"/>
    <w:rsid w:val="00D52E6F"/>
    <w:rsid w:val="00D5395A"/>
    <w:rsid w:val="00D54C24"/>
    <w:rsid w:val="00D54C8E"/>
    <w:rsid w:val="00D56237"/>
    <w:rsid w:val="00D56E6E"/>
    <w:rsid w:val="00D6004F"/>
    <w:rsid w:val="00D61AF0"/>
    <w:rsid w:val="00D61F8C"/>
    <w:rsid w:val="00D625B4"/>
    <w:rsid w:val="00D62DA6"/>
    <w:rsid w:val="00D63FAD"/>
    <w:rsid w:val="00D64693"/>
    <w:rsid w:val="00D65CA9"/>
    <w:rsid w:val="00D65CFD"/>
    <w:rsid w:val="00D66EBC"/>
    <w:rsid w:val="00D70011"/>
    <w:rsid w:val="00D7012A"/>
    <w:rsid w:val="00D702B8"/>
    <w:rsid w:val="00D704C9"/>
    <w:rsid w:val="00D72B14"/>
    <w:rsid w:val="00D72B63"/>
    <w:rsid w:val="00D73764"/>
    <w:rsid w:val="00D73FFC"/>
    <w:rsid w:val="00D741FA"/>
    <w:rsid w:val="00D749B5"/>
    <w:rsid w:val="00D7650C"/>
    <w:rsid w:val="00D76DD2"/>
    <w:rsid w:val="00D77AC8"/>
    <w:rsid w:val="00D80756"/>
    <w:rsid w:val="00D80A90"/>
    <w:rsid w:val="00D815B3"/>
    <w:rsid w:val="00D81AD8"/>
    <w:rsid w:val="00D82A73"/>
    <w:rsid w:val="00D83242"/>
    <w:rsid w:val="00D856D7"/>
    <w:rsid w:val="00D85A68"/>
    <w:rsid w:val="00D90047"/>
    <w:rsid w:val="00D901AF"/>
    <w:rsid w:val="00D911D6"/>
    <w:rsid w:val="00D916B3"/>
    <w:rsid w:val="00D939A0"/>
    <w:rsid w:val="00D93FEB"/>
    <w:rsid w:val="00D954AD"/>
    <w:rsid w:val="00D95B07"/>
    <w:rsid w:val="00D967F4"/>
    <w:rsid w:val="00D9743F"/>
    <w:rsid w:val="00DA0034"/>
    <w:rsid w:val="00DA3934"/>
    <w:rsid w:val="00DA40E3"/>
    <w:rsid w:val="00DA628B"/>
    <w:rsid w:val="00DB2ABC"/>
    <w:rsid w:val="00DB3744"/>
    <w:rsid w:val="00DB435D"/>
    <w:rsid w:val="00DB5121"/>
    <w:rsid w:val="00DB6317"/>
    <w:rsid w:val="00DB69D4"/>
    <w:rsid w:val="00DB7CE2"/>
    <w:rsid w:val="00DC0C77"/>
    <w:rsid w:val="00DC2D3D"/>
    <w:rsid w:val="00DC33B9"/>
    <w:rsid w:val="00DC3483"/>
    <w:rsid w:val="00DC4D38"/>
    <w:rsid w:val="00DC6047"/>
    <w:rsid w:val="00DC6067"/>
    <w:rsid w:val="00DC64CC"/>
    <w:rsid w:val="00DC7047"/>
    <w:rsid w:val="00DC75DB"/>
    <w:rsid w:val="00DD05A1"/>
    <w:rsid w:val="00DD06F3"/>
    <w:rsid w:val="00DD0EFF"/>
    <w:rsid w:val="00DD2839"/>
    <w:rsid w:val="00DD2AE1"/>
    <w:rsid w:val="00DD4FC2"/>
    <w:rsid w:val="00DD518E"/>
    <w:rsid w:val="00DD528B"/>
    <w:rsid w:val="00DD61E3"/>
    <w:rsid w:val="00DD6657"/>
    <w:rsid w:val="00DD6C39"/>
    <w:rsid w:val="00DD70C5"/>
    <w:rsid w:val="00DD70F3"/>
    <w:rsid w:val="00DD71EA"/>
    <w:rsid w:val="00DD78F6"/>
    <w:rsid w:val="00DD7D8D"/>
    <w:rsid w:val="00DE04CB"/>
    <w:rsid w:val="00DE1382"/>
    <w:rsid w:val="00DE3740"/>
    <w:rsid w:val="00DE38AA"/>
    <w:rsid w:val="00DE5282"/>
    <w:rsid w:val="00DE6375"/>
    <w:rsid w:val="00DE63A1"/>
    <w:rsid w:val="00DE70E7"/>
    <w:rsid w:val="00DF053B"/>
    <w:rsid w:val="00DF247D"/>
    <w:rsid w:val="00DF37F7"/>
    <w:rsid w:val="00DF6AEA"/>
    <w:rsid w:val="00DF7C15"/>
    <w:rsid w:val="00DF7E67"/>
    <w:rsid w:val="00E00CFA"/>
    <w:rsid w:val="00E012FF"/>
    <w:rsid w:val="00E031E4"/>
    <w:rsid w:val="00E033BD"/>
    <w:rsid w:val="00E069E2"/>
    <w:rsid w:val="00E06C12"/>
    <w:rsid w:val="00E06F72"/>
    <w:rsid w:val="00E076AA"/>
    <w:rsid w:val="00E077E3"/>
    <w:rsid w:val="00E07935"/>
    <w:rsid w:val="00E11ABE"/>
    <w:rsid w:val="00E11B86"/>
    <w:rsid w:val="00E125BD"/>
    <w:rsid w:val="00E14135"/>
    <w:rsid w:val="00E145D6"/>
    <w:rsid w:val="00E14E58"/>
    <w:rsid w:val="00E155D4"/>
    <w:rsid w:val="00E156BE"/>
    <w:rsid w:val="00E15FA3"/>
    <w:rsid w:val="00E168C2"/>
    <w:rsid w:val="00E176B8"/>
    <w:rsid w:val="00E17DAA"/>
    <w:rsid w:val="00E20512"/>
    <w:rsid w:val="00E20BF8"/>
    <w:rsid w:val="00E20F78"/>
    <w:rsid w:val="00E211C6"/>
    <w:rsid w:val="00E233AA"/>
    <w:rsid w:val="00E2355F"/>
    <w:rsid w:val="00E245FE"/>
    <w:rsid w:val="00E249CC"/>
    <w:rsid w:val="00E252D9"/>
    <w:rsid w:val="00E252E1"/>
    <w:rsid w:val="00E2544F"/>
    <w:rsid w:val="00E25F98"/>
    <w:rsid w:val="00E267E7"/>
    <w:rsid w:val="00E2696E"/>
    <w:rsid w:val="00E308E9"/>
    <w:rsid w:val="00E327A1"/>
    <w:rsid w:val="00E33BAF"/>
    <w:rsid w:val="00E341CE"/>
    <w:rsid w:val="00E3431E"/>
    <w:rsid w:val="00E35576"/>
    <w:rsid w:val="00E358F7"/>
    <w:rsid w:val="00E36762"/>
    <w:rsid w:val="00E37633"/>
    <w:rsid w:val="00E40027"/>
    <w:rsid w:val="00E405BF"/>
    <w:rsid w:val="00E43132"/>
    <w:rsid w:val="00E44184"/>
    <w:rsid w:val="00E443FF"/>
    <w:rsid w:val="00E47337"/>
    <w:rsid w:val="00E4778C"/>
    <w:rsid w:val="00E47C14"/>
    <w:rsid w:val="00E50882"/>
    <w:rsid w:val="00E51E46"/>
    <w:rsid w:val="00E526F5"/>
    <w:rsid w:val="00E52777"/>
    <w:rsid w:val="00E55A91"/>
    <w:rsid w:val="00E55BCB"/>
    <w:rsid w:val="00E55D53"/>
    <w:rsid w:val="00E570DF"/>
    <w:rsid w:val="00E57324"/>
    <w:rsid w:val="00E57C3B"/>
    <w:rsid w:val="00E602D7"/>
    <w:rsid w:val="00E61DDE"/>
    <w:rsid w:val="00E62167"/>
    <w:rsid w:val="00E62B6B"/>
    <w:rsid w:val="00E62C83"/>
    <w:rsid w:val="00E636C8"/>
    <w:rsid w:val="00E63B37"/>
    <w:rsid w:val="00E6467B"/>
    <w:rsid w:val="00E64681"/>
    <w:rsid w:val="00E64E58"/>
    <w:rsid w:val="00E6620F"/>
    <w:rsid w:val="00E66241"/>
    <w:rsid w:val="00E66375"/>
    <w:rsid w:val="00E6638F"/>
    <w:rsid w:val="00E66EEE"/>
    <w:rsid w:val="00E676A7"/>
    <w:rsid w:val="00E676B6"/>
    <w:rsid w:val="00E67B8C"/>
    <w:rsid w:val="00E67C4B"/>
    <w:rsid w:val="00E7030E"/>
    <w:rsid w:val="00E712A6"/>
    <w:rsid w:val="00E71751"/>
    <w:rsid w:val="00E71D48"/>
    <w:rsid w:val="00E72FBC"/>
    <w:rsid w:val="00E73F12"/>
    <w:rsid w:val="00E74763"/>
    <w:rsid w:val="00E75A01"/>
    <w:rsid w:val="00E75AFE"/>
    <w:rsid w:val="00E80985"/>
    <w:rsid w:val="00E80E9C"/>
    <w:rsid w:val="00E81465"/>
    <w:rsid w:val="00E81DBD"/>
    <w:rsid w:val="00E83C1A"/>
    <w:rsid w:val="00E845DE"/>
    <w:rsid w:val="00E851BA"/>
    <w:rsid w:val="00E858F4"/>
    <w:rsid w:val="00E85A62"/>
    <w:rsid w:val="00E870B3"/>
    <w:rsid w:val="00E92C88"/>
    <w:rsid w:val="00E94153"/>
    <w:rsid w:val="00E945BD"/>
    <w:rsid w:val="00E9460E"/>
    <w:rsid w:val="00E94B06"/>
    <w:rsid w:val="00E95103"/>
    <w:rsid w:val="00E95E9B"/>
    <w:rsid w:val="00E96C80"/>
    <w:rsid w:val="00E96D06"/>
    <w:rsid w:val="00E9793E"/>
    <w:rsid w:val="00EA1188"/>
    <w:rsid w:val="00EA25D8"/>
    <w:rsid w:val="00EA29AA"/>
    <w:rsid w:val="00EA34BD"/>
    <w:rsid w:val="00EA5B91"/>
    <w:rsid w:val="00EA750A"/>
    <w:rsid w:val="00EA77F8"/>
    <w:rsid w:val="00EA795B"/>
    <w:rsid w:val="00EA7EAE"/>
    <w:rsid w:val="00EB0374"/>
    <w:rsid w:val="00EB0D43"/>
    <w:rsid w:val="00EB129C"/>
    <w:rsid w:val="00EB2A33"/>
    <w:rsid w:val="00EB2D89"/>
    <w:rsid w:val="00EB5FDE"/>
    <w:rsid w:val="00EC05D9"/>
    <w:rsid w:val="00EC0D98"/>
    <w:rsid w:val="00EC0FC3"/>
    <w:rsid w:val="00EC34D7"/>
    <w:rsid w:val="00EC383E"/>
    <w:rsid w:val="00EC4301"/>
    <w:rsid w:val="00EC4F3A"/>
    <w:rsid w:val="00EC69EF"/>
    <w:rsid w:val="00EC7169"/>
    <w:rsid w:val="00EC73C7"/>
    <w:rsid w:val="00ED03D4"/>
    <w:rsid w:val="00ED1349"/>
    <w:rsid w:val="00ED1B8A"/>
    <w:rsid w:val="00ED1BF1"/>
    <w:rsid w:val="00ED1C1C"/>
    <w:rsid w:val="00ED28ED"/>
    <w:rsid w:val="00ED3D61"/>
    <w:rsid w:val="00ED4006"/>
    <w:rsid w:val="00ED490C"/>
    <w:rsid w:val="00ED53B1"/>
    <w:rsid w:val="00ED6357"/>
    <w:rsid w:val="00ED7B85"/>
    <w:rsid w:val="00EE085E"/>
    <w:rsid w:val="00EE27C8"/>
    <w:rsid w:val="00EE3DD1"/>
    <w:rsid w:val="00EE400B"/>
    <w:rsid w:val="00EE4EF5"/>
    <w:rsid w:val="00EE6651"/>
    <w:rsid w:val="00EE7898"/>
    <w:rsid w:val="00EF0F4A"/>
    <w:rsid w:val="00EF0F80"/>
    <w:rsid w:val="00EF1076"/>
    <w:rsid w:val="00EF18BA"/>
    <w:rsid w:val="00EF21B6"/>
    <w:rsid w:val="00EF4734"/>
    <w:rsid w:val="00EF5988"/>
    <w:rsid w:val="00EF6E4D"/>
    <w:rsid w:val="00EF7F85"/>
    <w:rsid w:val="00F00389"/>
    <w:rsid w:val="00F04DD1"/>
    <w:rsid w:val="00F05AA6"/>
    <w:rsid w:val="00F06712"/>
    <w:rsid w:val="00F06C3A"/>
    <w:rsid w:val="00F07FFC"/>
    <w:rsid w:val="00F10E7D"/>
    <w:rsid w:val="00F11D7B"/>
    <w:rsid w:val="00F12971"/>
    <w:rsid w:val="00F12D8F"/>
    <w:rsid w:val="00F13408"/>
    <w:rsid w:val="00F14417"/>
    <w:rsid w:val="00F14EA3"/>
    <w:rsid w:val="00F164EE"/>
    <w:rsid w:val="00F16929"/>
    <w:rsid w:val="00F1693B"/>
    <w:rsid w:val="00F16B75"/>
    <w:rsid w:val="00F200AE"/>
    <w:rsid w:val="00F20385"/>
    <w:rsid w:val="00F217C0"/>
    <w:rsid w:val="00F218E8"/>
    <w:rsid w:val="00F2221B"/>
    <w:rsid w:val="00F224D8"/>
    <w:rsid w:val="00F22712"/>
    <w:rsid w:val="00F22962"/>
    <w:rsid w:val="00F23821"/>
    <w:rsid w:val="00F24B43"/>
    <w:rsid w:val="00F25B3B"/>
    <w:rsid w:val="00F25C56"/>
    <w:rsid w:val="00F25F52"/>
    <w:rsid w:val="00F32277"/>
    <w:rsid w:val="00F3236E"/>
    <w:rsid w:val="00F32DCB"/>
    <w:rsid w:val="00F3372B"/>
    <w:rsid w:val="00F34180"/>
    <w:rsid w:val="00F35A1A"/>
    <w:rsid w:val="00F3633E"/>
    <w:rsid w:val="00F36933"/>
    <w:rsid w:val="00F3712A"/>
    <w:rsid w:val="00F41C2D"/>
    <w:rsid w:val="00F422BE"/>
    <w:rsid w:val="00F42D8F"/>
    <w:rsid w:val="00F45CAB"/>
    <w:rsid w:val="00F4723C"/>
    <w:rsid w:val="00F51987"/>
    <w:rsid w:val="00F51A13"/>
    <w:rsid w:val="00F5336C"/>
    <w:rsid w:val="00F54C15"/>
    <w:rsid w:val="00F55006"/>
    <w:rsid w:val="00F55B61"/>
    <w:rsid w:val="00F5720D"/>
    <w:rsid w:val="00F57BFC"/>
    <w:rsid w:val="00F60B5C"/>
    <w:rsid w:val="00F6218C"/>
    <w:rsid w:val="00F62822"/>
    <w:rsid w:val="00F63C59"/>
    <w:rsid w:val="00F64A31"/>
    <w:rsid w:val="00F64C61"/>
    <w:rsid w:val="00F65372"/>
    <w:rsid w:val="00F66556"/>
    <w:rsid w:val="00F66EA5"/>
    <w:rsid w:val="00F67B6F"/>
    <w:rsid w:val="00F67BE3"/>
    <w:rsid w:val="00F70774"/>
    <w:rsid w:val="00F72E28"/>
    <w:rsid w:val="00F73F3D"/>
    <w:rsid w:val="00F73FE9"/>
    <w:rsid w:val="00F753DC"/>
    <w:rsid w:val="00F75B06"/>
    <w:rsid w:val="00F77658"/>
    <w:rsid w:val="00F77932"/>
    <w:rsid w:val="00F80751"/>
    <w:rsid w:val="00F81E7A"/>
    <w:rsid w:val="00F82E6F"/>
    <w:rsid w:val="00F836CA"/>
    <w:rsid w:val="00F83816"/>
    <w:rsid w:val="00F84026"/>
    <w:rsid w:val="00F87168"/>
    <w:rsid w:val="00F8716E"/>
    <w:rsid w:val="00F9014C"/>
    <w:rsid w:val="00F90D42"/>
    <w:rsid w:val="00F90E10"/>
    <w:rsid w:val="00F91C5D"/>
    <w:rsid w:val="00F936FF"/>
    <w:rsid w:val="00F939E7"/>
    <w:rsid w:val="00F942E0"/>
    <w:rsid w:val="00F9553A"/>
    <w:rsid w:val="00F966BB"/>
    <w:rsid w:val="00F9775C"/>
    <w:rsid w:val="00F97FB4"/>
    <w:rsid w:val="00FA161C"/>
    <w:rsid w:val="00FA3A0D"/>
    <w:rsid w:val="00FA4361"/>
    <w:rsid w:val="00FA515E"/>
    <w:rsid w:val="00FA5FB8"/>
    <w:rsid w:val="00FA6E52"/>
    <w:rsid w:val="00FA77B5"/>
    <w:rsid w:val="00FB07CA"/>
    <w:rsid w:val="00FB125C"/>
    <w:rsid w:val="00FB1A0E"/>
    <w:rsid w:val="00FB2080"/>
    <w:rsid w:val="00FB278F"/>
    <w:rsid w:val="00FB3254"/>
    <w:rsid w:val="00FB6C61"/>
    <w:rsid w:val="00FC011B"/>
    <w:rsid w:val="00FC029E"/>
    <w:rsid w:val="00FC05B1"/>
    <w:rsid w:val="00FC095C"/>
    <w:rsid w:val="00FC17D4"/>
    <w:rsid w:val="00FC1AAA"/>
    <w:rsid w:val="00FC2A5C"/>
    <w:rsid w:val="00FC2CC8"/>
    <w:rsid w:val="00FC3781"/>
    <w:rsid w:val="00FC3BDE"/>
    <w:rsid w:val="00FC41BA"/>
    <w:rsid w:val="00FC72EE"/>
    <w:rsid w:val="00FC7443"/>
    <w:rsid w:val="00FC7567"/>
    <w:rsid w:val="00FC7C31"/>
    <w:rsid w:val="00FD008B"/>
    <w:rsid w:val="00FD19A0"/>
    <w:rsid w:val="00FD32E1"/>
    <w:rsid w:val="00FD3AC9"/>
    <w:rsid w:val="00FD416A"/>
    <w:rsid w:val="00FD4689"/>
    <w:rsid w:val="00FD475A"/>
    <w:rsid w:val="00FD4E16"/>
    <w:rsid w:val="00FD63B1"/>
    <w:rsid w:val="00FD6922"/>
    <w:rsid w:val="00FD7F62"/>
    <w:rsid w:val="00FE0736"/>
    <w:rsid w:val="00FE1FAC"/>
    <w:rsid w:val="00FE22F4"/>
    <w:rsid w:val="00FE2D55"/>
    <w:rsid w:val="00FE2E0C"/>
    <w:rsid w:val="00FE2E9B"/>
    <w:rsid w:val="00FE3F0B"/>
    <w:rsid w:val="00FE5628"/>
    <w:rsid w:val="00FE57DF"/>
    <w:rsid w:val="00FE64B1"/>
    <w:rsid w:val="00FE694A"/>
    <w:rsid w:val="00FF064B"/>
    <w:rsid w:val="00FF0AFB"/>
    <w:rsid w:val="00FF2853"/>
    <w:rsid w:val="00FF2C85"/>
    <w:rsid w:val="00FF406D"/>
    <w:rsid w:val="00FF73D2"/>
    <w:rsid w:val="00FF7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573A245"/>
  <w15:chartTrackingRefBased/>
  <w15:docId w15:val="{15220FDC-D4CE-4297-8890-919D76B60B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866C5"/>
    <w:pPr>
      <w:keepNext/>
      <w:widowControl/>
      <w:snapToGrid w:val="0"/>
      <w:spacing w:line="480" w:lineRule="auto"/>
      <w:jc w:val="center"/>
      <w:outlineLvl w:val="0"/>
    </w:pPr>
    <w:rPr>
      <w:rFonts w:ascii="Times New Roman" w:eastAsia="ＭＳ 明朝" w:hAnsi="Times New Roman" w:cs="Times New Roman"/>
      <w:b/>
      <w:bCs/>
      <w:snapToGrid w:val="0"/>
      <w:color w:val="000000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rsid w:val="00A866C5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rsid w:val="00A866C5"/>
    <w:pPr>
      <w:widowControl/>
      <w:snapToGrid w:val="0"/>
      <w:jc w:val="left"/>
    </w:pPr>
    <w:rPr>
      <w:rFonts w:ascii="Century" w:eastAsia="ＭＳ 明朝" w:hAnsi="Century" w:cs="Times New Roman"/>
      <w:snapToGrid w:val="0"/>
      <w:kern w:val="0"/>
      <w:sz w:val="22"/>
      <w:szCs w:val="24"/>
    </w:rPr>
  </w:style>
  <w:style w:type="character" w:customStyle="1" w:styleId="a5">
    <w:name w:val="コメント文字列 (文字)"/>
    <w:basedOn w:val="a0"/>
    <w:link w:val="a4"/>
    <w:uiPriority w:val="99"/>
    <w:semiHidden/>
    <w:rsid w:val="00A866C5"/>
    <w:rPr>
      <w:rFonts w:ascii="Century" w:eastAsia="ＭＳ 明朝" w:hAnsi="Century" w:cs="Times New Roman"/>
      <w:snapToGrid w:val="0"/>
      <w:kern w:val="0"/>
      <w:sz w:val="22"/>
      <w:szCs w:val="24"/>
    </w:rPr>
  </w:style>
  <w:style w:type="character" w:customStyle="1" w:styleId="10">
    <w:name w:val="見出し 1 (文字)"/>
    <w:basedOn w:val="a0"/>
    <w:link w:val="1"/>
    <w:uiPriority w:val="9"/>
    <w:rsid w:val="00A866C5"/>
    <w:rPr>
      <w:rFonts w:ascii="Times New Roman" w:eastAsia="ＭＳ 明朝" w:hAnsi="Times New Roman" w:cs="Times New Roman"/>
      <w:b/>
      <w:bCs/>
      <w:snapToGrid w:val="0"/>
      <w:color w:val="000000"/>
      <w:kern w:val="0"/>
      <w:sz w:val="28"/>
      <w:szCs w:val="28"/>
    </w:rPr>
  </w:style>
  <w:style w:type="character" w:customStyle="1" w:styleId="title-text">
    <w:name w:val="title-text"/>
    <w:basedOn w:val="a0"/>
    <w:rsid w:val="00A866C5"/>
  </w:style>
  <w:style w:type="paragraph" w:styleId="a6">
    <w:name w:val="header"/>
    <w:basedOn w:val="a"/>
    <w:link w:val="a7"/>
    <w:uiPriority w:val="99"/>
    <w:unhideWhenUsed/>
    <w:rsid w:val="004A7E0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4A7E0A"/>
  </w:style>
  <w:style w:type="paragraph" w:styleId="a8">
    <w:name w:val="footer"/>
    <w:basedOn w:val="a"/>
    <w:link w:val="a9"/>
    <w:uiPriority w:val="99"/>
    <w:unhideWhenUsed/>
    <w:rsid w:val="004A7E0A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4A7E0A"/>
  </w:style>
  <w:style w:type="paragraph" w:styleId="aa">
    <w:name w:val="annotation subject"/>
    <w:basedOn w:val="a4"/>
    <w:next w:val="a4"/>
    <w:link w:val="ab"/>
    <w:uiPriority w:val="99"/>
    <w:semiHidden/>
    <w:unhideWhenUsed/>
    <w:rsid w:val="000F0DAF"/>
    <w:pPr>
      <w:widowControl w:val="0"/>
      <w:snapToGrid/>
    </w:pPr>
    <w:rPr>
      <w:rFonts w:asciiTheme="minorHAnsi" w:eastAsiaTheme="minorEastAsia" w:hAnsiTheme="minorHAnsi" w:cstheme="minorBidi"/>
      <w:b/>
      <w:bCs/>
      <w:snapToGrid/>
      <w:kern w:val="2"/>
      <w:sz w:val="21"/>
      <w:szCs w:val="22"/>
    </w:rPr>
  </w:style>
  <w:style w:type="character" w:customStyle="1" w:styleId="ab">
    <w:name w:val="コメント内容 (文字)"/>
    <w:basedOn w:val="a5"/>
    <w:link w:val="aa"/>
    <w:uiPriority w:val="99"/>
    <w:semiHidden/>
    <w:rsid w:val="000F0DAF"/>
    <w:rPr>
      <w:rFonts w:ascii="Century" w:eastAsia="ＭＳ 明朝" w:hAnsi="Century" w:cs="Times New Roman"/>
      <w:b/>
      <w:bCs/>
      <w:snapToGrid/>
      <w:kern w:val="0"/>
      <w:sz w:val="22"/>
      <w:szCs w:val="24"/>
    </w:rPr>
  </w:style>
  <w:style w:type="character" w:styleId="ac">
    <w:name w:val="line number"/>
    <w:basedOn w:val="a0"/>
    <w:uiPriority w:val="99"/>
    <w:semiHidden/>
    <w:unhideWhenUsed/>
    <w:rsid w:val="00DF7C15"/>
  </w:style>
  <w:style w:type="paragraph" w:styleId="ad">
    <w:name w:val="List Paragraph"/>
    <w:basedOn w:val="a"/>
    <w:uiPriority w:val="34"/>
    <w:qFormat/>
    <w:rsid w:val="00AE675F"/>
    <w:pPr>
      <w:ind w:leftChars="400" w:left="840"/>
    </w:pPr>
  </w:style>
  <w:style w:type="paragraph" w:styleId="ae">
    <w:name w:val="Revision"/>
    <w:hidden/>
    <w:uiPriority w:val="99"/>
    <w:semiHidden/>
    <w:rsid w:val="000C0D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CB0647-762F-4095-BEB7-ABF1FB4D9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65</Words>
  <Characters>943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ashiriMk-5</dc:creator>
  <cp:lastModifiedBy>高尻　雅之</cp:lastModifiedBy>
  <cp:revision>5</cp:revision>
  <cp:lastPrinted>2023-07-26T09:48:00Z</cp:lastPrinted>
  <dcterms:created xsi:type="dcterms:W3CDTF">2023-07-29T10:07:00Z</dcterms:created>
  <dcterms:modified xsi:type="dcterms:W3CDTF">2023-07-30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f8f53e9757d09e4e93356dc2b30c94239d6e79065c5d791e321c3bdc7b48e3</vt:lpwstr>
  </property>
</Properties>
</file>